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B69A7F" w14:textId="6431E708" w:rsidR="0015350B" w:rsidRPr="004547B1" w:rsidRDefault="008937F9" w:rsidP="0015350B">
      <w:pPr>
        <w:rPr>
          <w:rStyle w:val="eop"/>
          <w:rFonts w:ascii="Arial" w:hAnsi="Arial" w:cs="Arial"/>
          <w:color w:val="000000"/>
          <w:kern w:val="0"/>
          <w:sz w:val="22"/>
          <w:szCs w:val="22"/>
          <w:shd w:val="clear" w:color="auto" w:fill="FFFFFF"/>
          <w14:ligatures w14:val="none"/>
        </w:rPr>
      </w:pPr>
      <w:r w:rsidRPr="004547B1">
        <w:rPr>
          <w:rFonts w:ascii="Arial" w:hAnsi="Arial" w:cs="Arial"/>
          <w:b/>
          <w:bCs/>
          <w:sz w:val="22"/>
          <w:szCs w:val="22"/>
        </w:rPr>
        <w:t>Supplemental Material for</w:t>
      </w:r>
      <w:r w:rsidRPr="004547B1">
        <w:rPr>
          <w:rFonts w:ascii="Arial" w:hAnsi="Arial" w:cs="Arial"/>
          <w:sz w:val="22"/>
          <w:szCs w:val="22"/>
        </w:rPr>
        <w:t xml:space="preserve"> </w:t>
      </w:r>
      <w:r w:rsidR="007A24D6" w:rsidRPr="004547B1">
        <w:rPr>
          <w:rFonts w:ascii="Arial" w:hAnsi="Arial" w:cs="Arial"/>
          <w:color w:val="000000"/>
          <w:sz w:val="22"/>
          <w:szCs w:val="22"/>
          <w:shd w:val="clear" w:color="auto" w:fill="FFFFFF"/>
        </w:rPr>
        <w:t>Validation of the BioIntelliSense BioButton® Device for Physical Activity Monitoring in Children and Future Application as a Physical Health Outcome for Critically Ill Children</w:t>
      </w:r>
    </w:p>
    <w:p w14:paraId="2CB01370" w14:textId="77777777" w:rsidR="008937F9" w:rsidRPr="004547B1" w:rsidRDefault="008937F9" w:rsidP="00B24D40">
      <w:pPr>
        <w:rPr>
          <w:rFonts w:ascii="Arial" w:hAnsi="Arial" w:cs="Arial"/>
          <w:sz w:val="22"/>
          <w:szCs w:val="22"/>
        </w:rPr>
      </w:pPr>
    </w:p>
    <w:p w14:paraId="406D4B4D" w14:textId="1FE0A8C5" w:rsidR="00EE5BE3" w:rsidRPr="004547B1" w:rsidRDefault="00EE5BE3" w:rsidP="00EE5BE3">
      <w:pPr>
        <w:rPr>
          <w:rStyle w:val="eop"/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4547B1">
        <w:rPr>
          <w:rStyle w:val="eop"/>
          <w:rFonts w:ascii="Arial" w:hAnsi="Arial" w:cs="Arial"/>
          <w:color w:val="000000" w:themeColor="text1"/>
          <w:sz w:val="22"/>
          <w:szCs w:val="22"/>
          <w:shd w:val="clear" w:color="auto" w:fill="FFFFFF"/>
        </w:rPr>
        <w:t xml:space="preserve">Lexi Petruccelli, BA, Kristen R. Miller, MS, Rachel Greer, BA, Heidi Sauceda, EdS, MS, </w:t>
      </w:r>
      <w:r w:rsidRPr="004547B1">
        <w:rPr>
          <w:rStyle w:val="eop"/>
          <w:rFonts w:ascii="Arial" w:hAnsi="Arial" w:cs="Arial"/>
          <w:color w:val="000000"/>
          <w:sz w:val="22"/>
          <w:szCs w:val="22"/>
          <w:shd w:val="clear" w:color="auto" w:fill="FFFFFF"/>
        </w:rPr>
        <w:t>R. Scott Watson, MD, MPH, Peter M. Mourani, MD, Aline B. Maddux, MD, MSCS</w:t>
      </w:r>
    </w:p>
    <w:p w14:paraId="67CE3D23" w14:textId="77777777" w:rsidR="00364141" w:rsidRPr="004547B1" w:rsidRDefault="00364141" w:rsidP="0015350B">
      <w:pPr>
        <w:rPr>
          <w:rStyle w:val="eop"/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</w:pPr>
    </w:p>
    <w:p w14:paraId="42FF2CF0" w14:textId="77777777" w:rsidR="00364141" w:rsidRPr="004547B1" w:rsidRDefault="00364141" w:rsidP="0015350B">
      <w:pPr>
        <w:rPr>
          <w:rStyle w:val="eop"/>
          <w:rFonts w:ascii="Arial" w:hAnsi="Arial" w:cs="Arial"/>
          <w:color w:val="000000"/>
          <w:sz w:val="22"/>
          <w:szCs w:val="22"/>
          <w:shd w:val="clear" w:color="auto" w:fill="FFFFFF"/>
          <w:vertAlign w:val="superscript"/>
        </w:rPr>
      </w:pPr>
    </w:p>
    <w:p w14:paraId="6A4C72F3" w14:textId="1A998632" w:rsidR="00364141" w:rsidRPr="004547B1" w:rsidRDefault="00364141" w:rsidP="0015350B">
      <w:pPr>
        <w:rPr>
          <w:rStyle w:val="eop"/>
          <w:rFonts w:ascii="Arial" w:hAnsi="Arial" w:cs="Arial"/>
          <w:color w:val="000000"/>
          <w:sz w:val="22"/>
          <w:szCs w:val="22"/>
          <w:shd w:val="clear" w:color="auto" w:fill="FFFFFF"/>
        </w:rPr>
      </w:pPr>
      <w:r w:rsidRPr="004547B1">
        <w:rPr>
          <w:rStyle w:val="eop"/>
          <w:rFonts w:ascii="Arial" w:hAnsi="Arial" w:cs="Arial"/>
          <w:color w:val="000000"/>
          <w:sz w:val="22"/>
          <w:szCs w:val="22"/>
          <w:shd w:val="clear" w:color="auto" w:fill="FFFFFF"/>
        </w:rPr>
        <w:t>Table of Contents</w:t>
      </w:r>
    </w:p>
    <w:p w14:paraId="6182DE96" w14:textId="77777777" w:rsidR="00364141" w:rsidRPr="004547B1" w:rsidRDefault="00364141" w:rsidP="00364141">
      <w:pPr>
        <w:rPr>
          <w:rFonts w:ascii="Arial" w:hAnsi="Arial" w:cs="Arial"/>
          <w:sz w:val="22"/>
          <w:szCs w:val="22"/>
        </w:rPr>
      </w:pPr>
      <w:r w:rsidRPr="004547B1">
        <w:rPr>
          <w:rFonts w:ascii="Arial" w:hAnsi="Arial" w:cs="Arial"/>
          <w:sz w:val="22"/>
          <w:szCs w:val="22"/>
        </w:rPr>
        <w:t>eTable 1. Activities conducted during monitoring period.</w:t>
      </w:r>
    </w:p>
    <w:p w14:paraId="29D3F33A" w14:textId="78881D2B" w:rsidR="00364141" w:rsidRPr="004547B1" w:rsidRDefault="00364141" w:rsidP="0015350B">
      <w:pPr>
        <w:rPr>
          <w:rStyle w:val="eop"/>
          <w:rFonts w:ascii="Arial" w:hAnsi="Arial" w:cs="Arial"/>
          <w:sz w:val="22"/>
          <w:szCs w:val="22"/>
        </w:rPr>
      </w:pPr>
      <w:r w:rsidRPr="004547B1">
        <w:rPr>
          <w:rFonts w:ascii="Arial" w:hAnsi="Arial" w:cs="Arial"/>
          <w:sz w:val="22"/>
          <w:szCs w:val="22"/>
        </w:rPr>
        <w:t>eTable 2. Satisfaction Survey Questions</w:t>
      </w:r>
    </w:p>
    <w:p w14:paraId="0E23AF93" w14:textId="089934B8" w:rsidR="004547B1" w:rsidRPr="004547B1" w:rsidRDefault="004547B1" w:rsidP="004547B1">
      <w:pPr>
        <w:rPr>
          <w:rFonts w:ascii="Arial" w:hAnsi="Arial" w:cs="Arial"/>
          <w:sz w:val="22"/>
          <w:szCs w:val="22"/>
        </w:rPr>
      </w:pPr>
      <w:r w:rsidRPr="004547B1">
        <w:rPr>
          <w:rFonts w:ascii="Arial" w:hAnsi="Arial" w:cs="Arial"/>
          <w:sz w:val="22"/>
          <w:szCs w:val="22"/>
        </w:rPr>
        <w:t>eTable 3. Activity Count Thresholds</w:t>
      </w:r>
    </w:p>
    <w:p w14:paraId="0A13478D" w14:textId="6C73EAEF" w:rsidR="004547B1" w:rsidRPr="004547B1" w:rsidRDefault="004547B1" w:rsidP="004547B1">
      <w:pPr>
        <w:suppressLineNumbers/>
        <w:rPr>
          <w:rFonts w:ascii="Arial" w:hAnsi="Arial" w:cs="Arial"/>
          <w:sz w:val="22"/>
          <w:szCs w:val="22"/>
        </w:rPr>
      </w:pPr>
      <w:r w:rsidRPr="004547B1">
        <w:rPr>
          <w:rFonts w:ascii="Arial" w:eastAsia="Arial" w:hAnsi="Arial" w:cs="Arial"/>
          <w:sz w:val="22"/>
          <w:szCs w:val="22"/>
        </w:rPr>
        <w:t xml:space="preserve">eTable 4. BioButton Identification of Body </w:t>
      </w:r>
      <w:r w:rsidR="00894ED0">
        <w:rPr>
          <w:rFonts w:ascii="Arial" w:eastAsia="Arial" w:hAnsi="Arial" w:cs="Arial"/>
          <w:sz w:val="22"/>
          <w:szCs w:val="22"/>
        </w:rPr>
        <w:t>P</w:t>
      </w:r>
      <w:r w:rsidRPr="004547B1">
        <w:rPr>
          <w:rFonts w:ascii="Arial" w:eastAsia="Arial" w:hAnsi="Arial" w:cs="Arial"/>
          <w:sz w:val="22"/>
          <w:szCs w:val="22"/>
        </w:rPr>
        <w:t xml:space="preserve">osition </w:t>
      </w:r>
    </w:p>
    <w:p w14:paraId="191CDBC7" w14:textId="0BBFA347" w:rsidR="004547B1" w:rsidRPr="004547B1" w:rsidRDefault="004547B1" w:rsidP="004547B1">
      <w:pPr>
        <w:suppressLineNumbers/>
        <w:rPr>
          <w:rFonts w:ascii="Arial" w:hAnsi="Arial" w:cs="Arial"/>
          <w:sz w:val="22"/>
          <w:szCs w:val="22"/>
        </w:rPr>
      </w:pPr>
      <w:r w:rsidRPr="004547B1">
        <w:rPr>
          <w:rFonts w:ascii="Arial" w:eastAsia="Arial" w:hAnsi="Arial" w:cs="Arial"/>
          <w:sz w:val="22"/>
          <w:szCs w:val="22"/>
        </w:rPr>
        <w:t xml:space="preserve">eTable </w:t>
      </w:r>
      <w:r w:rsidR="00894ED0">
        <w:rPr>
          <w:rFonts w:ascii="Arial" w:eastAsia="Arial" w:hAnsi="Arial" w:cs="Arial"/>
          <w:sz w:val="22"/>
          <w:szCs w:val="22"/>
        </w:rPr>
        <w:t>5</w:t>
      </w:r>
      <w:r w:rsidRPr="004547B1">
        <w:rPr>
          <w:rFonts w:ascii="Arial" w:eastAsia="Arial" w:hAnsi="Arial" w:cs="Arial"/>
          <w:sz w:val="22"/>
          <w:szCs w:val="22"/>
        </w:rPr>
        <w:t xml:space="preserve">. Discrimination for Identification of Body Position </w:t>
      </w:r>
    </w:p>
    <w:p w14:paraId="03280FDD" w14:textId="3D7485C7" w:rsidR="004547B1" w:rsidRPr="004547B1" w:rsidRDefault="004547B1" w:rsidP="004547B1">
      <w:pPr>
        <w:rPr>
          <w:rFonts w:ascii="Arial" w:hAnsi="Arial" w:cs="Arial"/>
          <w:sz w:val="22"/>
          <w:szCs w:val="22"/>
        </w:rPr>
      </w:pPr>
      <w:r w:rsidRPr="004547B1">
        <w:rPr>
          <w:rFonts w:ascii="Arial" w:hAnsi="Arial" w:cs="Arial"/>
          <w:sz w:val="22"/>
          <w:szCs w:val="22"/>
        </w:rPr>
        <w:t xml:space="preserve">eTable </w:t>
      </w:r>
      <w:r w:rsidR="00894ED0">
        <w:rPr>
          <w:rFonts w:ascii="Arial" w:hAnsi="Arial" w:cs="Arial"/>
          <w:sz w:val="22"/>
          <w:szCs w:val="22"/>
        </w:rPr>
        <w:t>6</w:t>
      </w:r>
      <w:r w:rsidRPr="004547B1">
        <w:rPr>
          <w:rFonts w:ascii="Arial" w:hAnsi="Arial" w:cs="Arial"/>
          <w:sz w:val="22"/>
          <w:szCs w:val="22"/>
        </w:rPr>
        <w:t>. Body Position Agreement Overall</w:t>
      </w:r>
    </w:p>
    <w:p w14:paraId="71F923CA" w14:textId="32F553B6" w:rsidR="00DC2DFC" w:rsidRPr="004547B1" w:rsidRDefault="00DC2DFC">
      <w:pPr>
        <w:rPr>
          <w:rFonts w:ascii="Arial" w:hAnsi="Arial" w:cs="Arial"/>
          <w:b/>
          <w:bCs/>
          <w:sz w:val="22"/>
          <w:szCs w:val="22"/>
        </w:rPr>
      </w:pPr>
    </w:p>
    <w:p w14:paraId="4E7A092D" w14:textId="77777777" w:rsidR="004547B1" w:rsidRDefault="004547B1" w:rsidP="00B24D40">
      <w:pPr>
        <w:rPr>
          <w:rFonts w:ascii="Arial" w:hAnsi="Arial" w:cs="Arial"/>
          <w:b/>
          <w:bCs/>
          <w:sz w:val="22"/>
          <w:szCs w:val="22"/>
        </w:rPr>
        <w:sectPr w:rsidR="004547B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F37FD7" w14:textId="75125511" w:rsidR="00B24D40" w:rsidRPr="00AA6FD3" w:rsidRDefault="00B24D40">
      <w:pPr>
        <w:rPr>
          <w:rFonts w:ascii="Arial" w:hAnsi="Arial" w:cs="Arial"/>
          <w:b/>
          <w:bCs/>
          <w:sz w:val="22"/>
          <w:szCs w:val="22"/>
        </w:rPr>
      </w:pPr>
      <w:r w:rsidRPr="004547B1">
        <w:rPr>
          <w:rFonts w:ascii="Arial" w:hAnsi="Arial" w:cs="Arial"/>
          <w:b/>
          <w:bCs/>
          <w:sz w:val="22"/>
          <w:szCs w:val="22"/>
        </w:rPr>
        <w:lastRenderedPageBreak/>
        <w:t>eTable 1. Activities conducted during monitoring period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0"/>
        <w:gridCol w:w="3000"/>
        <w:gridCol w:w="3000"/>
      </w:tblGrid>
      <w:tr w:rsidR="00AA6FD3" w:rsidRPr="00B24D40" w14:paraId="4AF7B9D9" w14:textId="77777777" w:rsidTr="00175AF8">
        <w:tc>
          <w:tcPr>
            <w:tcW w:w="3000" w:type="dxa"/>
            <w:shd w:val="clear" w:color="auto" w:fill="auto"/>
          </w:tcPr>
          <w:p w14:paraId="333E53EC" w14:textId="77777777" w:rsidR="00AA6FD3" w:rsidRPr="00B24D40" w:rsidRDefault="00AA6FD3" w:rsidP="00175AF8">
            <w:pPr>
              <w:keepNext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4D40">
              <w:rPr>
                <w:rFonts w:ascii="Arial" w:hAnsi="Arial" w:cs="Arial"/>
                <w:b/>
                <w:bCs/>
                <w:sz w:val="22"/>
                <w:szCs w:val="22"/>
              </w:rPr>
              <w:t>Activity Level</w:t>
            </w:r>
          </w:p>
        </w:tc>
        <w:tc>
          <w:tcPr>
            <w:tcW w:w="3000" w:type="dxa"/>
            <w:shd w:val="clear" w:color="auto" w:fill="auto"/>
          </w:tcPr>
          <w:p w14:paraId="7926520F" w14:textId="77777777" w:rsidR="00AA6FD3" w:rsidRPr="00B24D40" w:rsidRDefault="00AA6FD3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4D4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uration </w:t>
            </w:r>
          </w:p>
        </w:tc>
        <w:tc>
          <w:tcPr>
            <w:tcW w:w="3000" w:type="dxa"/>
            <w:shd w:val="clear" w:color="auto" w:fill="auto"/>
          </w:tcPr>
          <w:p w14:paraId="4E270BAD" w14:textId="77777777" w:rsidR="00AA6FD3" w:rsidRPr="00B24D40" w:rsidRDefault="00AA6FD3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24D40">
              <w:rPr>
                <w:rFonts w:ascii="Arial" w:hAnsi="Arial" w:cs="Arial"/>
                <w:b/>
                <w:bCs/>
                <w:sz w:val="22"/>
                <w:szCs w:val="22"/>
              </w:rPr>
              <w:t>Activity Examples</w:t>
            </w:r>
          </w:p>
        </w:tc>
      </w:tr>
      <w:tr w:rsidR="00AA6FD3" w:rsidRPr="00B24D40" w14:paraId="186DEDBA" w14:textId="77777777" w:rsidTr="00175AF8">
        <w:tc>
          <w:tcPr>
            <w:tcW w:w="3000" w:type="dxa"/>
            <w:shd w:val="clear" w:color="auto" w:fill="auto"/>
          </w:tcPr>
          <w:p w14:paraId="1CA1970C" w14:textId="77777777" w:rsidR="00AA6FD3" w:rsidRPr="00DC2DFC" w:rsidRDefault="00AA6FD3" w:rsidP="00175AF8">
            <w:pPr>
              <w:keepNext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2DFC">
              <w:rPr>
                <w:rFonts w:ascii="Arial" w:hAnsi="Arial" w:cs="Arial"/>
                <w:sz w:val="22"/>
                <w:szCs w:val="22"/>
              </w:rPr>
              <w:t>Sedentary</w:t>
            </w:r>
            <w:r w:rsidRPr="00DC2DF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000" w:type="dxa"/>
            <w:shd w:val="clear" w:color="auto" w:fill="auto"/>
          </w:tcPr>
          <w:p w14:paraId="7E2C5955" w14:textId="77777777" w:rsidR="00AA6FD3" w:rsidRPr="00B24D40" w:rsidRDefault="00AA6FD3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B24D40">
              <w:rPr>
                <w:rFonts w:ascii="Arial" w:hAnsi="Arial" w:cs="Arial"/>
                <w:sz w:val="22"/>
                <w:szCs w:val="22"/>
              </w:rPr>
              <w:t>10 minutes</w:t>
            </w:r>
          </w:p>
        </w:tc>
        <w:tc>
          <w:tcPr>
            <w:tcW w:w="3000" w:type="dxa"/>
            <w:shd w:val="clear" w:color="auto" w:fill="auto"/>
          </w:tcPr>
          <w:p w14:paraId="066C1801" w14:textId="77777777" w:rsidR="00AA6FD3" w:rsidRPr="00B24D40" w:rsidRDefault="00AA6FD3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B24D40">
              <w:rPr>
                <w:rFonts w:ascii="Arial" w:hAnsi="Arial" w:cs="Arial"/>
                <w:sz w:val="22"/>
                <w:szCs w:val="22"/>
              </w:rPr>
              <w:t>Laying down</w:t>
            </w:r>
          </w:p>
          <w:p w14:paraId="7BE19715" w14:textId="77777777" w:rsidR="00AA6FD3" w:rsidRPr="00B24D40" w:rsidRDefault="00AA6FD3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168A8734">
              <w:rPr>
                <w:rFonts w:ascii="Arial" w:hAnsi="Arial" w:cs="Arial"/>
                <w:sz w:val="22"/>
                <w:szCs w:val="22"/>
              </w:rPr>
              <w:t>Writing or coloring</w:t>
            </w:r>
          </w:p>
        </w:tc>
      </w:tr>
      <w:tr w:rsidR="00AA6FD3" w:rsidRPr="00B24D40" w14:paraId="37622880" w14:textId="77777777" w:rsidTr="00175AF8">
        <w:tc>
          <w:tcPr>
            <w:tcW w:w="3000" w:type="dxa"/>
            <w:shd w:val="clear" w:color="auto" w:fill="auto"/>
          </w:tcPr>
          <w:p w14:paraId="4C45BE07" w14:textId="77777777" w:rsidR="00AA6FD3" w:rsidRPr="00DC2DFC" w:rsidRDefault="00AA6FD3" w:rsidP="00175AF8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DC2DFC">
              <w:rPr>
                <w:rFonts w:ascii="Arial" w:hAnsi="Arial" w:cs="Arial"/>
                <w:sz w:val="22"/>
                <w:szCs w:val="22"/>
              </w:rPr>
              <w:t>Light</w:t>
            </w:r>
          </w:p>
        </w:tc>
        <w:tc>
          <w:tcPr>
            <w:tcW w:w="3000" w:type="dxa"/>
            <w:shd w:val="clear" w:color="auto" w:fill="auto"/>
          </w:tcPr>
          <w:p w14:paraId="2A97FAFF" w14:textId="77777777" w:rsidR="00AA6FD3" w:rsidRPr="00B24D40" w:rsidRDefault="00AA6FD3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B24D40">
              <w:rPr>
                <w:rFonts w:ascii="Arial" w:hAnsi="Arial" w:cs="Arial"/>
                <w:sz w:val="22"/>
                <w:szCs w:val="22"/>
              </w:rPr>
              <w:t>7 minutes</w:t>
            </w:r>
          </w:p>
        </w:tc>
        <w:tc>
          <w:tcPr>
            <w:tcW w:w="3000" w:type="dxa"/>
            <w:shd w:val="clear" w:color="auto" w:fill="auto"/>
          </w:tcPr>
          <w:p w14:paraId="2384C40F" w14:textId="77777777" w:rsidR="00AA6FD3" w:rsidRPr="00B24D40" w:rsidRDefault="00AA6FD3" w:rsidP="00175AF8">
            <w:pPr>
              <w:spacing w:line="259" w:lineRule="auto"/>
            </w:pPr>
            <w:r w:rsidRPr="168A8734">
              <w:rPr>
                <w:rFonts w:ascii="Arial" w:hAnsi="Arial" w:cs="Arial"/>
                <w:sz w:val="22"/>
                <w:szCs w:val="22"/>
              </w:rPr>
              <w:t xml:space="preserve">Slow Walk </w:t>
            </w:r>
          </w:p>
        </w:tc>
      </w:tr>
      <w:tr w:rsidR="00AA6FD3" w:rsidRPr="00B24D40" w14:paraId="4A4995D1" w14:textId="77777777" w:rsidTr="00175AF8">
        <w:tc>
          <w:tcPr>
            <w:tcW w:w="3000" w:type="dxa"/>
            <w:shd w:val="clear" w:color="auto" w:fill="auto"/>
          </w:tcPr>
          <w:p w14:paraId="4BB8810E" w14:textId="77777777" w:rsidR="00AA6FD3" w:rsidRPr="00DC2DFC" w:rsidRDefault="00AA6FD3" w:rsidP="00175AF8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DC2DFC">
              <w:rPr>
                <w:rFonts w:ascii="Arial" w:hAnsi="Arial" w:cs="Arial"/>
                <w:sz w:val="22"/>
                <w:szCs w:val="22"/>
              </w:rPr>
              <w:t>Moderate</w:t>
            </w:r>
          </w:p>
        </w:tc>
        <w:tc>
          <w:tcPr>
            <w:tcW w:w="3000" w:type="dxa"/>
            <w:shd w:val="clear" w:color="auto" w:fill="auto"/>
          </w:tcPr>
          <w:p w14:paraId="003BC5AA" w14:textId="77777777" w:rsidR="00AA6FD3" w:rsidRPr="00B24D40" w:rsidRDefault="00AA6FD3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B24D40">
              <w:rPr>
                <w:rFonts w:ascii="Arial" w:hAnsi="Arial" w:cs="Arial"/>
                <w:sz w:val="22"/>
                <w:szCs w:val="22"/>
              </w:rPr>
              <w:t>10 minutes</w:t>
            </w:r>
          </w:p>
        </w:tc>
        <w:tc>
          <w:tcPr>
            <w:tcW w:w="3000" w:type="dxa"/>
            <w:shd w:val="clear" w:color="auto" w:fill="auto"/>
          </w:tcPr>
          <w:p w14:paraId="101ABA7E" w14:textId="4CB982AF" w:rsidR="00AA6FD3" w:rsidRPr="00B24D40" w:rsidRDefault="00AA6FD3" w:rsidP="00175AF8">
            <w:pPr>
              <w:spacing w:line="259" w:lineRule="auto"/>
            </w:pPr>
            <w:r>
              <w:rPr>
                <w:rFonts w:ascii="Arial" w:hAnsi="Arial" w:cs="Arial"/>
                <w:sz w:val="22"/>
                <w:szCs w:val="22"/>
              </w:rPr>
              <w:t>Passing a s</w:t>
            </w:r>
            <w:r w:rsidRPr="168A8734">
              <w:rPr>
                <w:rFonts w:ascii="Arial" w:hAnsi="Arial" w:cs="Arial"/>
                <w:sz w:val="22"/>
                <w:szCs w:val="22"/>
              </w:rPr>
              <w:t>occer</w:t>
            </w:r>
            <w:r>
              <w:rPr>
                <w:rFonts w:ascii="Arial" w:hAnsi="Arial" w:cs="Arial"/>
                <w:sz w:val="22"/>
                <w:szCs w:val="22"/>
              </w:rPr>
              <w:t xml:space="preserve"> ball</w:t>
            </w:r>
          </w:p>
          <w:p w14:paraId="6C711BEF" w14:textId="794D7F37" w:rsidR="00AA6FD3" w:rsidRPr="00B24D40" w:rsidRDefault="00AA6FD3" w:rsidP="00175AF8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hrowing a f</w:t>
            </w:r>
            <w:r w:rsidRPr="168A8734">
              <w:rPr>
                <w:rFonts w:ascii="Arial" w:hAnsi="Arial" w:cs="Arial"/>
                <w:sz w:val="22"/>
                <w:szCs w:val="22"/>
              </w:rPr>
              <w:t>risbee</w:t>
            </w:r>
          </w:p>
        </w:tc>
      </w:tr>
      <w:tr w:rsidR="00AA6FD3" w:rsidRPr="00B24D40" w14:paraId="3A075953" w14:textId="77777777" w:rsidTr="00175AF8">
        <w:tc>
          <w:tcPr>
            <w:tcW w:w="3000" w:type="dxa"/>
            <w:shd w:val="clear" w:color="auto" w:fill="auto"/>
          </w:tcPr>
          <w:p w14:paraId="040557DC" w14:textId="77777777" w:rsidR="00AA6FD3" w:rsidRPr="00DC2DFC" w:rsidRDefault="00AA6FD3" w:rsidP="00175AF8">
            <w:pPr>
              <w:keepNext/>
              <w:rPr>
                <w:rFonts w:ascii="Arial" w:hAnsi="Arial" w:cs="Arial"/>
                <w:sz w:val="22"/>
                <w:szCs w:val="22"/>
              </w:rPr>
            </w:pPr>
            <w:r w:rsidRPr="00DC2DFC">
              <w:rPr>
                <w:rFonts w:ascii="Arial" w:hAnsi="Arial" w:cs="Arial"/>
                <w:sz w:val="22"/>
                <w:szCs w:val="22"/>
              </w:rPr>
              <w:t>Vigorous</w:t>
            </w:r>
          </w:p>
        </w:tc>
        <w:tc>
          <w:tcPr>
            <w:tcW w:w="3000" w:type="dxa"/>
            <w:shd w:val="clear" w:color="auto" w:fill="auto"/>
          </w:tcPr>
          <w:p w14:paraId="5C0839BC" w14:textId="77777777" w:rsidR="00AA6FD3" w:rsidRPr="00B24D40" w:rsidRDefault="00AA6FD3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B24D40">
              <w:rPr>
                <w:rFonts w:ascii="Arial" w:hAnsi="Arial" w:cs="Arial"/>
                <w:sz w:val="22"/>
                <w:szCs w:val="22"/>
              </w:rPr>
              <w:t>7 minutes</w:t>
            </w:r>
          </w:p>
        </w:tc>
        <w:tc>
          <w:tcPr>
            <w:tcW w:w="3000" w:type="dxa"/>
            <w:shd w:val="clear" w:color="auto" w:fill="auto"/>
          </w:tcPr>
          <w:p w14:paraId="429BBE95" w14:textId="1DD8C93C" w:rsidR="00AA6FD3" w:rsidRPr="00B24D40" w:rsidRDefault="00AA6FD3" w:rsidP="00175AF8">
            <w:pPr>
              <w:spacing w:line="259" w:lineRule="auto"/>
            </w:pPr>
            <w:r>
              <w:rPr>
                <w:rFonts w:ascii="Arial" w:hAnsi="Arial" w:cs="Arial"/>
                <w:sz w:val="22"/>
                <w:szCs w:val="22"/>
              </w:rPr>
              <w:t>Active playing</w:t>
            </w:r>
            <w:r w:rsidRPr="168A8734">
              <w:rPr>
                <w:rFonts w:ascii="Arial" w:hAnsi="Arial" w:cs="Arial"/>
                <w:sz w:val="22"/>
                <w:szCs w:val="22"/>
              </w:rPr>
              <w:t xml:space="preserve"> on a playground</w:t>
            </w:r>
            <w:r w:rsidR="00400A9F">
              <w:rPr>
                <w:rFonts w:ascii="Arial" w:hAnsi="Arial" w:cs="Arial"/>
                <w:sz w:val="22"/>
                <w:szCs w:val="22"/>
              </w:rPr>
              <w:t xml:space="preserve"> (e.g., trampoline)</w:t>
            </w:r>
          </w:p>
          <w:p w14:paraId="6BEB396F" w14:textId="77777777" w:rsidR="00AA6FD3" w:rsidRPr="00B24D40" w:rsidRDefault="00AA6FD3" w:rsidP="00175AF8">
            <w:pPr>
              <w:spacing w:line="259" w:lineRule="auto"/>
              <w:rPr>
                <w:rFonts w:ascii="Arial" w:hAnsi="Arial" w:cs="Arial"/>
                <w:sz w:val="22"/>
                <w:szCs w:val="22"/>
              </w:rPr>
            </w:pPr>
            <w:r w:rsidRPr="168A8734">
              <w:rPr>
                <w:rFonts w:ascii="Arial" w:hAnsi="Arial" w:cs="Arial"/>
                <w:sz w:val="22"/>
                <w:szCs w:val="22"/>
              </w:rPr>
              <w:t>Running</w:t>
            </w:r>
          </w:p>
        </w:tc>
      </w:tr>
      <w:tr w:rsidR="00AA6FD3" w:rsidRPr="00B24D40" w14:paraId="734A95F8" w14:textId="77777777" w:rsidTr="00175AF8">
        <w:tc>
          <w:tcPr>
            <w:tcW w:w="3000" w:type="dxa"/>
            <w:shd w:val="clear" w:color="auto" w:fill="auto"/>
          </w:tcPr>
          <w:p w14:paraId="46FAA4B0" w14:textId="77777777" w:rsidR="00AA6FD3" w:rsidRPr="00DC2DFC" w:rsidRDefault="00AA6FD3" w:rsidP="00175AF8">
            <w:pPr>
              <w:keepNext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C2DFC">
              <w:rPr>
                <w:rFonts w:ascii="Arial" w:hAnsi="Arial" w:cs="Arial"/>
                <w:sz w:val="22"/>
                <w:szCs w:val="22"/>
              </w:rPr>
              <w:t>Sedentary</w:t>
            </w:r>
            <w:r w:rsidRPr="00DC2DFC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000" w:type="dxa"/>
            <w:shd w:val="clear" w:color="auto" w:fill="auto"/>
          </w:tcPr>
          <w:p w14:paraId="188CBE1F" w14:textId="77777777" w:rsidR="00AA6FD3" w:rsidRPr="00B24D40" w:rsidRDefault="00AA6FD3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B24D40">
              <w:rPr>
                <w:rFonts w:ascii="Arial" w:hAnsi="Arial" w:cs="Arial"/>
                <w:sz w:val="22"/>
                <w:szCs w:val="22"/>
              </w:rPr>
              <w:t>5 minutes</w:t>
            </w:r>
          </w:p>
        </w:tc>
        <w:tc>
          <w:tcPr>
            <w:tcW w:w="3000" w:type="dxa"/>
            <w:shd w:val="clear" w:color="auto" w:fill="auto"/>
          </w:tcPr>
          <w:p w14:paraId="6A6657FE" w14:textId="77777777" w:rsidR="00AA6FD3" w:rsidRPr="00B24D40" w:rsidRDefault="00AA6FD3" w:rsidP="00175AF8">
            <w:pPr>
              <w:spacing w:line="259" w:lineRule="auto"/>
            </w:pPr>
            <w:r w:rsidRPr="168A8734">
              <w:rPr>
                <w:rFonts w:ascii="Arial" w:hAnsi="Arial" w:cs="Arial"/>
                <w:sz w:val="22"/>
                <w:szCs w:val="22"/>
              </w:rPr>
              <w:t>Sitting upright</w:t>
            </w:r>
          </w:p>
        </w:tc>
      </w:tr>
      <w:tr w:rsidR="00AA6FD3" w:rsidRPr="00B24D40" w14:paraId="2D238B1E" w14:textId="77777777" w:rsidTr="00175AF8">
        <w:tc>
          <w:tcPr>
            <w:tcW w:w="9000" w:type="dxa"/>
            <w:gridSpan w:val="3"/>
            <w:shd w:val="clear" w:color="auto" w:fill="auto"/>
          </w:tcPr>
          <w:p w14:paraId="0F683E1D" w14:textId="3C2841C1" w:rsidR="00AA6FD3" w:rsidRPr="00B24D40" w:rsidRDefault="00AA6FD3" w:rsidP="00175AF8">
            <w:pPr>
              <w:keepNext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B24D40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r w:rsidRPr="00B24D40">
              <w:rPr>
                <w:rFonts w:ascii="Arial" w:hAnsi="Arial" w:cs="Arial"/>
                <w:sz w:val="22"/>
                <w:szCs w:val="22"/>
              </w:rPr>
              <w:t>During</w:t>
            </w:r>
            <w:proofErr w:type="spellEnd"/>
            <w:r w:rsidRPr="00B24D40">
              <w:rPr>
                <w:rFonts w:ascii="Arial" w:hAnsi="Arial" w:cs="Arial"/>
                <w:sz w:val="22"/>
                <w:szCs w:val="22"/>
              </w:rPr>
              <w:t xml:space="preserve"> sedentary times</w:t>
            </w:r>
            <w:r w:rsidR="00400A9F">
              <w:rPr>
                <w:rFonts w:ascii="Arial" w:hAnsi="Arial" w:cs="Arial"/>
                <w:sz w:val="22"/>
                <w:szCs w:val="22"/>
              </w:rPr>
              <w:t>,</w:t>
            </w:r>
            <w:r w:rsidRPr="00B24D40">
              <w:rPr>
                <w:rFonts w:ascii="Arial" w:hAnsi="Arial" w:cs="Arial"/>
                <w:sz w:val="22"/>
                <w:szCs w:val="22"/>
              </w:rPr>
              <w:t xml:space="preserve"> positions (supine, prone, side-laying) w</w:t>
            </w:r>
            <w:r w:rsidR="00400A9F">
              <w:rPr>
                <w:rFonts w:ascii="Arial" w:hAnsi="Arial" w:cs="Arial"/>
                <w:sz w:val="22"/>
                <w:szCs w:val="22"/>
              </w:rPr>
              <w:t xml:space="preserve">ere </w:t>
            </w:r>
            <w:r w:rsidRPr="00B24D40">
              <w:rPr>
                <w:rFonts w:ascii="Arial" w:hAnsi="Arial" w:cs="Arial"/>
                <w:sz w:val="22"/>
                <w:szCs w:val="22"/>
              </w:rPr>
              <w:t>directed and recorded</w:t>
            </w:r>
            <w:r w:rsidR="00400A9F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</w:tbl>
    <w:p w14:paraId="6EE03469" w14:textId="77777777" w:rsidR="00DC2DFC" w:rsidRPr="004547B1" w:rsidRDefault="00DC2DFC">
      <w:pPr>
        <w:rPr>
          <w:rFonts w:ascii="Arial" w:hAnsi="Arial" w:cs="Arial"/>
          <w:sz w:val="22"/>
          <w:szCs w:val="22"/>
        </w:rPr>
      </w:pPr>
    </w:p>
    <w:p w14:paraId="1827505C" w14:textId="77777777" w:rsidR="00DC2DFC" w:rsidRPr="004547B1" w:rsidRDefault="00DC2DFC">
      <w:pPr>
        <w:rPr>
          <w:rFonts w:ascii="Arial" w:hAnsi="Arial" w:cs="Arial"/>
          <w:sz w:val="22"/>
          <w:szCs w:val="22"/>
        </w:rPr>
      </w:pPr>
    </w:p>
    <w:p w14:paraId="49E330D1" w14:textId="77777777" w:rsidR="00DC2DFC" w:rsidRPr="004547B1" w:rsidRDefault="00DC2DFC">
      <w:pPr>
        <w:rPr>
          <w:rFonts w:ascii="Arial" w:hAnsi="Arial" w:cs="Arial"/>
          <w:sz w:val="22"/>
          <w:szCs w:val="22"/>
        </w:rPr>
      </w:pPr>
    </w:p>
    <w:p w14:paraId="5532F24C" w14:textId="6368A65E" w:rsidR="00706944" w:rsidRPr="004547B1" w:rsidRDefault="004B0A4F">
      <w:pPr>
        <w:rPr>
          <w:rFonts w:ascii="Arial" w:hAnsi="Arial" w:cs="Arial"/>
          <w:b/>
          <w:bCs/>
          <w:sz w:val="22"/>
          <w:szCs w:val="22"/>
        </w:rPr>
      </w:pPr>
      <w:r w:rsidRPr="004547B1">
        <w:rPr>
          <w:rFonts w:ascii="Arial" w:hAnsi="Arial" w:cs="Arial"/>
          <w:b/>
          <w:bCs/>
          <w:sz w:val="22"/>
          <w:szCs w:val="22"/>
        </w:rPr>
        <w:t xml:space="preserve">eTable </w:t>
      </w:r>
      <w:r w:rsidR="00B24D40" w:rsidRPr="004547B1">
        <w:rPr>
          <w:rFonts w:ascii="Arial" w:hAnsi="Arial" w:cs="Arial"/>
          <w:b/>
          <w:bCs/>
          <w:sz w:val="22"/>
          <w:szCs w:val="22"/>
        </w:rPr>
        <w:t>2</w:t>
      </w:r>
      <w:r w:rsidRPr="004547B1">
        <w:rPr>
          <w:rFonts w:ascii="Arial" w:hAnsi="Arial" w:cs="Arial"/>
          <w:b/>
          <w:bCs/>
          <w:sz w:val="22"/>
          <w:szCs w:val="22"/>
        </w:rPr>
        <w:t xml:space="preserve">. </w:t>
      </w:r>
      <w:r w:rsidR="00706944" w:rsidRPr="004547B1">
        <w:rPr>
          <w:rFonts w:ascii="Arial" w:hAnsi="Arial" w:cs="Arial"/>
          <w:b/>
          <w:bCs/>
          <w:sz w:val="22"/>
          <w:szCs w:val="22"/>
        </w:rPr>
        <w:t>Satisfaction Survey Ques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26909" w:rsidRPr="004547B1" w14:paraId="538EF0A1" w14:textId="77777777" w:rsidTr="50D097F7">
        <w:tc>
          <w:tcPr>
            <w:tcW w:w="4675" w:type="dxa"/>
          </w:tcPr>
          <w:p w14:paraId="34FD95B2" w14:textId="6DE49221" w:rsidR="00526909" w:rsidRPr="004547B1" w:rsidRDefault="005269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Question</w:t>
            </w:r>
          </w:p>
        </w:tc>
        <w:tc>
          <w:tcPr>
            <w:tcW w:w="4675" w:type="dxa"/>
          </w:tcPr>
          <w:p w14:paraId="7F64A806" w14:textId="67B0033C" w:rsidR="00526909" w:rsidRPr="004547B1" w:rsidRDefault="00526909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Answer Options</w:t>
            </w:r>
          </w:p>
        </w:tc>
      </w:tr>
      <w:tr w:rsidR="00526909" w:rsidRPr="004547B1" w14:paraId="0632437E" w14:textId="77777777" w:rsidTr="50D097F7">
        <w:tc>
          <w:tcPr>
            <w:tcW w:w="4675" w:type="dxa"/>
          </w:tcPr>
          <w:p w14:paraId="2DB23378" w14:textId="43C2205C" w:rsidR="00526909" w:rsidRPr="004547B1" w:rsidRDefault="197B6F20" w:rsidP="50D097F7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The BioButton was comfortable fo</w:t>
            </w:r>
            <w:r w:rsidR="00F777D9" w:rsidRPr="004547B1">
              <w:rPr>
                <w:rFonts w:ascii="Arial" w:eastAsia="Arial" w:hAnsi="Arial" w:cs="Arial"/>
                <w:sz w:val="22"/>
                <w:szCs w:val="22"/>
              </w:rPr>
              <w:t>r my child to wear while active</w:t>
            </w:r>
            <w:r w:rsidR="004F490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286D5A69" w14:textId="57E55DB9" w:rsidR="00526909" w:rsidRPr="004547B1" w:rsidRDefault="00526909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526909" w:rsidRPr="004547B1" w14:paraId="1C36B75C" w14:textId="77777777" w:rsidTr="50D097F7">
        <w:tc>
          <w:tcPr>
            <w:tcW w:w="4675" w:type="dxa"/>
          </w:tcPr>
          <w:p w14:paraId="5153E7FA" w14:textId="1F3EB568" w:rsidR="00526909" w:rsidRPr="004547B1" w:rsidRDefault="6E649564" w:rsidP="50D097F7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The BioButton was comfortable for my child to wear while laying down on their back or side</w:t>
            </w:r>
            <w:r w:rsidR="004F490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1AF74C4C" w14:textId="00117C22" w:rsidR="00526909" w:rsidRPr="004547B1" w:rsidRDefault="00526909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526909" w:rsidRPr="004547B1" w14:paraId="7E47C696" w14:textId="77777777" w:rsidTr="50D097F7">
        <w:tc>
          <w:tcPr>
            <w:tcW w:w="4675" w:type="dxa"/>
          </w:tcPr>
          <w:p w14:paraId="7A24FD4A" w14:textId="3602A9F4" w:rsidR="00526909" w:rsidRPr="004547B1" w:rsidRDefault="286C6649" w:rsidP="50D097F7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It was easy to </w:t>
            </w:r>
            <w:r w:rsidR="00F777D9" w:rsidRPr="004547B1">
              <w:rPr>
                <w:rFonts w:ascii="Arial" w:eastAsia="Arial" w:hAnsi="Arial" w:cs="Arial"/>
                <w:sz w:val="22"/>
                <w:szCs w:val="22"/>
              </w:rPr>
              <w:t>place the BioButton on my child</w:t>
            </w:r>
            <w:r w:rsidR="004F490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7815FAE9" w14:textId="114A97D4" w:rsidR="00526909" w:rsidRPr="004547B1" w:rsidRDefault="00526909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526909" w:rsidRPr="004547B1" w14:paraId="470277F6" w14:textId="77777777" w:rsidTr="50D097F7">
        <w:tc>
          <w:tcPr>
            <w:tcW w:w="4675" w:type="dxa"/>
          </w:tcPr>
          <w:p w14:paraId="229A51C5" w14:textId="7E3E45A4" w:rsidR="00526909" w:rsidRPr="004547B1" w:rsidRDefault="783D4971" w:rsidP="50D097F7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It was easy to remove the BioButton</w:t>
            </w:r>
            <w:r w:rsidR="004F490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153FADFD" w14:textId="6153E3C1" w:rsidR="00526909" w:rsidRPr="004547B1" w:rsidRDefault="00526909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526909" w:rsidRPr="004547B1" w14:paraId="229277CB" w14:textId="77777777" w:rsidTr="50D097F7">
        <w:tc>
          <w:tcPr>
            <w:tcW w:w="4675" w:type="dxa"/>
          </w:tcPr>
          <w:p w14:paraId="44C0E2EC" w14:textId="15948851" w:rsidR="00526909" w:rsidRPr="004547B1" w:rsidRDefault="6CA355F3" w:rsidP="50D097F7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I would agree to a research study that involved my child wearing the BioButton for 1</w:t>
            </w:r>
            <w:r w:rsidR="00F777D9" w:rsidRPr="004547B1">
              <w:rPr>
                <w:rFonts w:ascii="Arial" w:eastAsia="Arial" w:hAnsi="Arial" w:cs="Arial"/>
                <w:sz w:val="22"/>
                <w:szCs w:val="22"/>
              </w:rPr>
              <w:t xml:space="preserve"> week at 3 separate time points</w:t>
            </w:r>
            <w:r w:rsidR="004F490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36CE474F" w14:textId="6737BE76" w:rsidR="00526909" w:rsidRPr="004547B1" w:rsidRDefault="00526909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526909" w:rsidRPr="004547B1" w14:paraId="0E5F0C31" w14:textId="77777777" w:rsidTr="50D097F7">
        <w:tc>
          <w:tcPr>
            <w:tcW w:w="4675" w:type="dxa"/>
          </w:tcPr>
          <w:p w14:paraId="61738629" w14:textId="4E6BB892" w:rsidR="00526909" w:rsidRPr="004547B1" w:rsidRDefault="29E370BA" w:rsidP="50D097F7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Please add any other comments you or your child have about the BioButton</w:t>
            </w:r>
            <w:r w:rsidR="004F490D"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27EEC743" w14:textId="6CBB9B37" w:rsidR="00526909" w:rsidRPr="004547B1" w:rsidRDefault="00526909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47B1">
              <w:rPr>
                <w:rFonts w:ascii="Arial" w:hAnsi="Arial" w:cs="Arial"/>
                <w:i/>
                <w:iCs/>
                <w:sz w:val="22"/>
                <w:szCs w:val="22"/>
              </w:rPr>
              <w:t>Free text</w:t>
            </w:r>
          </w:p>
        </w:tc>
      </w:tr>
      <w:tr w:rsidR="004F490D" w:rsidRPr="004547B1" w14:paraId="679F7D20" w14:textId="77777777" w:rsidTr="50D097F7">
        <w:tc>
          <w:tcPr>
            <w:tcW w:w="4675" w:type="dxa"/>
          </w:tcPr>
          <w:p w14:paraId="529E4D11" w14:textId="0E2F7A19" w:rsidR="004F490D" w:rsidRPr="004547B1" w:rsidRDefault="004F490D" w:rsidP="004F490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The </w:t>
            </w:r>
            <w:r>
              <w:rPr>
                <w:rFonts w:ascii="Arial" w:eastAsia="Arial" w:hAnsi="Arial" w:cs="Arial"/>
                <w:sz w:val="22"/>
                <w:szCs w:val="22"/>
              </w:rPr>
              <w:t>ActiGraph accelerometer</w:t>
            </w: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 was comfortable for my child to wear while active</w:t>
            </w:r>
            <w:r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1DFF5653" w14:textId="44D29E5B" w:rsidR="004F490D" w:rsidRPr="004547B1" w:rsidRDefault="004F490D" w:rsidP="004F49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4F490D" w:rsidRPr="004547B1" w14:paraId="5EA65D97" w14:textId="77777777" w:rsidTr="50D097F7">
        <w:tc>
          <w:tcPr>
            <w:tcW w:w="4675" w:type="dxa"/>
          </w:tcPr>
          <w:p w14:paraId="1EA9E62A" w14:textId="7F417B98" w:rsidR="004F490D" w:rsidRPr="004547B1" w:rsidRDefault="004F490D" w:rsidP="004F490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The </w:t>
            </w:r>
            <w:r>
              <w:rPr>
                <w:rFonts w:ascii="Arial" w:eastAsia="Arial" w:hAnsi="Arial" w:cs="Arial"/>
                <w:sz w:val="22"/>
                <w:szCs w:val="22"/>
              </w:rPr>
              <w:t>ActiGraph accelerometer</w:t>
            </w: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 was comfortable for my child to wear while laying down on their back or side</w:t>
            </w:r>
            <w:r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76EF8AA2" w14:textId="4A09DC72" w:rsidR="004F490D" w:rsidRPr="004547B1" w:rsidRDefault="004F490D" w:rsidP="004F49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4F490D" w:rsidRPr="004547B1" w14:paraId="62F78247" w14:textId="77777777" w:rsidTr="50D097F7">
        <w:tc>
          <w:tcPr>
            <w:tcW w:w="4675" w:type="dxa"/>
          </w:tcPr>
          <w:p w14:paraId="776E49D9" w14:textId="1B67FC29" w:rsidR="004F490D" w:rsidRPr="004547B1" w:rsidRDefault="004F490D" w:rsidP="004F490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It was easy to place the </w:t>
            </w:r>
            <w:r>
              <w:rPr>
                <w:rFonts w:ascii="Arial" w:eastAsia="Arial" w:hAnsi="Arial" w:cs="Arial"/>
                <w:sz w:val="22"/>
                <w:szCs w:val="22"/>
              </w:rPr>
              <w:t>ActiGraph accelerometer</w:t>
            </w: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 on my child</w:t>
            </w:r>
            <w:r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5D13FDAB" w14:textId="733B428D" w:rsidR="004F490D" w:rsidRPr="004547B1" w:rsidRDefault="004F490D" w:rsidP="004F49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4F490D" w:rsidRPr="004547B1" w14:paraId="193C79A4" w14:textId="77777777" w:rsidTr="50D097F7">
        <w:tc>
          <w:tcPr>
            <w:tcW w:w="4675" w:type="dxa"/>
          </w:tcPr>
          <w:p w14:paraId="05AF4F2A" w14:textId="7DAE1BA8" w:rsidR="004F490D" w:rsidRPr="004547B1" w:rsidRDefault="004F490D" w:rsidP="004F490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It was easy to remove the </w:t>
            </w:r>
            <w:r>
              <w:rPr>
                <w:rFonts w:ascii="Arial" w:eastAsia="Arial" w:hAnsi="Arial" w:cs="Arial"/>
                <w:sz w:val="22"/>
                <w:szCs w:val="22"/>
              </w:rPr>
              <w:t>ActiGraph accelerometer.</w:t>
            </w:r>
          </w:p>
        </w:tc>
        <w:tc>
          <w:tcPr>
            <w:tcW w:w="4675" w:type="dxa"/>
          </w:tcPr>
          <w:p w14:paraId="317CBBC6" w14:textId="7BFDD51F" w:rsidR="004F490D" w:rsidRPr="004547B1" w:rsidRDefault="004F490D" w:rsidP="004F49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4F490D" w:rsidRPr="004547B1" w14:paraId="64F1B84D" w14:textId="77777777" w:rsidTr="50D097F7">
        <w:tc>
          <w:tcPr>
            <w:tcW w:w="4675" w:type="dxa"/>
          </w:tcPr>
          <w:p w14:paraId="6054C8A0" w14:textId="5F69ECCB" w:rsidR="004F490D" w:rsidRPr="004547B1" w:rsidRDefault="004F490D" w:rsidP="004F490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I would agree to a research study that involved my child wearing the </w:t>
            </w:r>
            <w:r>
              <w:rPr>
                <w:rFonts w:ascii="Arial" w:eastAsia="Arial" w:hAnsi="Arial" w:cs="Arial"/>
                <w:sz w:val="22"/>
                <w:szCs w:val="22"/>
              </w:rPr>
              <w:t>ActiGraph accelerometer</w:t>
            </w: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 for 1 week at 3 separate time points</w:t>
            </w:r>
            <w:r>
              <w:rPr>
                <w:rFonts w:ascii="Arial" w:eastAsia="Arial" w:hAnsi="Arial" w:cs="Arial"/>
                <w:sz w:val="22"/>
                <w:szCs w:val="22"/>
              </w:rPr>
              <w:t>.</w:t>
            </w:r>
          </w:p>
        </w:tc>
        <w:tc>
          <w:tcPr>
            <w:tcW w:w="4675" w:type="dxa"/>
          </w:tcPr>
          <w:p w14:paraId="2FA19584" w14:textId="390EC65D" w:rsidR="004F490D" w:rsidRPr="004547B1" w:rsidRDefault="004F490D" w:rsidP="004F49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trongly agree, Agree, Disagree, Strongly Disagree</w:t>
            </w:r>
          </w:p>
        </w:tc>
      </w:tr>
      <w:tr w:rsidR="004F490D" w:rsidRPr="004547B1" w14:paraId="3547C81D" w14:textId="77777777" w:rsidTr="50D097F7">
        <w:tc>
          <w:tcPr>
            <w:tcW w:w="4675" w:type="dxa"/>
          </w:tcPr>
          <w:p w14:paraId="72A9C52D" w14:textId="50C2E221" w:rsidR="004F490D" w:rsidRPr="004547B1" w:rsidRDefault="004F490D" w:rsidP="004F490D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 xml:space="preserve">Please add any other comments you or your child have about the </w:t>
            </w:r>
            <w:r>
              <w:rPr>
                <w:rFonts w:ascii="Arial" w:eastAsia="Arial" w:hAnsi="Arial" w:cs="Arial"/>
                <w:sz w:val="22"/>
                <w:szCs w:val="22"/>
              </w:rPr>
              <w:t>ActiGraph accelerometer.</w:t>
            </w:r>
          </w:p>
        </w:tc>
        <w:tc>
          <w:tcPr>
            <w:tcW w:w="4675" w:type="dxa"/>
          </w:tcPr>
          <w:p w14:paraId="75FE3BC4" w14:textId="598F088D" w:rsidR="004F490D" w:rsidRPr="004547B1" w:rsidRDefault="004F490D" w:rsidP="004F490D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547B1">
              <w:rPr>
                <w:rFonts w:ascii="Arial" w:hAnsi="Arial" w:cs="Arial"/>
                <w:i/>
                <w:iCs/>
                <w:sz w:val="22"/>
                <w:szCs w:val="22"/>
              </w:rPr>
              <w:t>Free text</w:t>
            </w:r>
          </w:p>
        </w:tc>
      </w:tr>
    </w:tbl>
    <w:p w14:paraId="18634775" w14:textId="3C3DB280" w:rsidR="004B0A4F" w:rsidRPr="004547B1" w:rsidRDefault="0079616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eTable </w:t>
      </w:r>
      <w:r w:rsidR="00706944" w:rsidRPr="004547B1">
        <w:rPr>
          <w:rFonts w:ascii="Arial" w:hAnsi="Arial" w:cs="Arial"/>
          <w:b/>
          <w:bCs/>
          <w:sz w:val="22"/>
          <w:szCs w:val="22"/>
        </w:rPr>
        <w:t xml:space="preserve">3. </w:t>
      </w:r>
      <w:r w:rsidR="00364141" w:rsidRPr="004547B1">
        <w:rPr>
          <w:rFonts w:ascii="Arial" w:hAnsi="Arial" w:cs="Arial"/>
          <w:b/>
          <w:bCs/>
          <w:sz w:val="22"/>
          <w:szCs w:val="22"/>
        </w:rPr>
        <w:t xml:space="preserve">Activity Count </w:t>
      </w:r>
      <w:r w:rsidR="004B0A4F" w:rsidRPr="004547B1">
        <w:rPr>
          <w:rFonts w:ascii="Arial" w:hAnsi="Arial" w:cs="Arial"/>
          <w:b/>
          <w:bCs/>
          <w:sz w:val="22"/>
          <w:szCs w:val="22"/>
        </w:rPr>
        <w:t>Thresholds</w:t>
      </w:r>
    </w:p>
    <w:tbl>
      <w:tblPr>
        <w:tblStyle w:val="TableGridLight"/>
        <w:tblW w:w="0" w:type="auto"/>
        <w:tblLook w:val="0020" w:firstRow="1" w:lastRow="0" w:firstColumn="0" w:lastColumn="0" w:noHBand="0" w:noVBand="0"/>
      </w:tblPr>
      <w:tblGrid>
        <w:gridCol w:w="2075"/>
        <w:gridCol w:w="2148"/>
        <w:gridCol w:w="2160"/>
      </w:tblGrid>
      <w:tr w:rsidR="00031502" w:rsidRPr="004547B1" w14:paraId="69117404" w14:textId="77777777" w:rsidTr="00463246">
        <w:tc>
          <w:tcPr>
            <w:tcW w:w="0" w:type="auto"/>
          </w:tcPr>
          <w:p w14:paraId="7E6808F7" w14:textId="2242D6AB" w:rsidR="00031502" w:rsidRPr="004547B1" w:rsidRDefault="00031502" w:rsidP="004632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Positive </w:t>
            </w:r>
            <w:r w:rsidR="00DC2DFC"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ategory</w:t>
            </w:r>
          </w:p>
        </w:tc>
        <w:tc>
          <w:tcPr>
            <w:tcW w:w="0" w:type="auto"/>
          </w:tcPr>
          <w:p w14:paraId="782CEE41" w14:textId="029C6E4C" w:rsidR="00031502" w:rsidRPr="004547B1" w:rsidRDefault="00031502" w:rsidP="004632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Negative </w:t>
            </w:r>
            <w:r w:rsidR="00DC2DFC"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C</w:t>
            </w: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ategory</w:t>
            </w:r>
          </w:p>
        </w:tc>
        <w:tc>
          <w:tcPr>
            <w:tcW w:w="0" w:type="auto"/>
          </w:tcPr>
          <w:p w14:paraId="6EBD1D7C" w14:textId="07B89CC6" w:rsidR="00031502" w:rsidRPr="004547B1" w:rsidRDefault="00031502" w:rsidP="004632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ptimal </w:t>
            </w:r>
            <w:r w:rsidR="0015350B"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Threshold</w:t>
            </w:r>
          </w:p>
        </w:tc>
      </w:tr>
      <w:tr w:rsidR="00031502" w:rsidRPr="004547B1" w14:paraId="5C9046C6" w14:textId="77777777" w:rsidTr="00463246">
        <w:tc>
          <w:tcPr>
            <w:tcW w:w="0" w:type="auto"/>
          </w:tcPr>
          <w:p w14:paraId="5D9CB975" w14:textId="143B2554" w:rsidR="00031502" w:rsidRPr="004547B1" w:rsidRDefault="00DC2DFC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L</w:t>
            </w:r>
            <w:r w:rsidR="00031502" w:rsidRPr="004547B1">
              <w:rPr>
                <w:rFonts w:ascii="Arial" w:hAnsi="Arial" w:cs="Arial"/>
                <w:sz w:val="22"/>
                <w:szCs w:val="22"/>
              </w:rPr>
              <w:t>ight</w:t>
            </w:r>
          </w:p>
        </w:tc>
        <w:tc>
          <w:tcPr>
            <w:tcW w:w="0" w:type="auto"/>
          </w:tcPr>
          <w:p w14:paraId="6083AEF2" w14:textId="20ADD270" w:rsidR="00031502" w:rsidRPr="004547B1" w:rsidRDefault="00DC2DFC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</w:t>
            </w:r>
            <w:r w:rsidR="00031502" w:rsidRPr="004547B1">
              <w:rPr>
                <w:rFonts w:ascii="Arial" w:hAnsi="Arial" w:cs="Arial"/>
                <w:sz w:val="22"/>
                <w:szCs w:val="22"/>
              </w:rPr>
              <w:t>edentary</w:t>
            </w:r>
          </w:p>
        </w:tc>
        <w:tc>
          <w:tcPr>
            <w:tcW w:w="0" w:type="auto"/>
          </w:tcPr>
          <w:p w14:paraId="36DB53E7" w14:textId="77777777" w:rsidR="00031502" w:rsidRPr="004547B1" w:rsidRDefault="00031502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303178</w:t>
            </w:r>
          </w:p>
        </w:tc>
      </w:tr>
      <w:tr w:rsidR="00031502" w:rsidRPr="004547B1" w14:paraId="5BB37654" w14:textId="77777777" w:rsidTr="00463246">
        <w:tc>
          <w:tcPr>
            <w:tcW w:w="0" w:type="auto"/>
          </w:tcPr>
          <w:p w14:paraId="25F80501" w14:textId="5FBF487D" w:rsidR="00031502" w:rsidRPr="004547B1" w:rsidRDefault="00DC2DFC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M</w:t>
            </w:r>
            <w:r w:rsidR="00031502" w:rsidRPr="004547B1">
              <w:rPr>
                <w:rFonts w:ascii="Arial" w:hAnsi="Arial" w:cs="Arial"/>
                <w:sz w:val="22"/>
                <w:szCs w:val="22"/>
              </w:rPr>
              <w:t>oderate</w:t>
            </w:r>
          </w:p>
        </w:tc>
        <w:tc>
          <w:tcPr>
            <w:tcW w:w="0" w:type="auto"/>
          </w:tcPr>
          <w:p w14:paraId="36E4C07F" w14:textId="04F08EAB" w:rsidR="00031502" w:rsidRPr="004547B1" w:rsidRDefault="00DC2DFC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L</w:t>
            </w:r>
            <w:r w:rsidR="00031502" w:rsidRPr="004547B1">
              <w:rPr>
                <w:rFonts w:ascii="Arial" w:hAnsi="Arial" w:cs="Arial"/>
                <w:sz w:val="22"/>
                <w:szCs w:val="22"/>
              </w:rPr>
              <w:t>ight</w:t>
            </w:r>
          </w:p>
        </w:tc>
        <w:tc>
          <w:tcPr>
            <w:tcW w:w="0" w:type="auto"/>
          </w:tcPr>
          <w:p w14:paraId="00B98668" w14:textId="77777777" w:rsidR="00031502" w:rsidRPr="004547B1" w:rsidRDefault="00031502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3585344</w:t>
            </w:r>
          </w:p>
        </w:tc>
      </w:tr>
      <w:tr w:rsidR="00031502" w:rsidRPr="004547B1" w14:paraId="5FA0A44C" w14:textId="77777777" w:rsidTr="00463246">
        <w:tc>
          <w:tcPr>
            <w:tcW w:w="0" w:type="auto"/>
          </w:tcPr>
          <w:p w14:paraId="0ECF563A" w14:textId="0FD5DC68" w:rsidR="00031502" w:rsidRPr="004547B1" w:rsidRDefault="00DC2DFC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Vi</w:t>
            </w:r>
            <w:r w:rsidR="00031502" w:rsidRPr="004547B1">
              <w:rPr>
                <w:rFonts w:ascii="Arial" w:hAnsi="Arial" w:cs="Arial"/>
                <w:sz w:val="22"/>
                <w:szCs w:val="22"/>
              </w:rPr>
              <w:t>gorous</w:t>
            </w:r>
          </w:p>
        </w:tc>
        <w:tc>
          <w:tcPr>
            <w:tcW w:w="0" w:type="auto"/>
          </w:tcPr>
          <w:p w14:paraId="432B9D27" w14:textId="13AFE8EA" w:rsidR="00031502" w:rsidRPr="004547B1" w:rsidRDefault="00DC2DFC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M</w:t>
            </w:r>
            <w:r w:rsidR="00031502" w:rsidRPr="004547B1">
              <w:rPr>
                <w:rFonts w:ascii="Arial" w:hAnsi="Arial" w:cs="Arial"/>
                <w:sz w:val="22"/>
                <w:szCs w:val="22"/>
              </w:rPr>
              <w:t>oderate</w:t>
            </w:r>
          </w:p>
        </w:tc>
        <w:tc>
          <w:tcPr>
            <w:tcW w:w="0" w:type="auto"/>
          </w:tcPr>
          <w:p w14:paraId="7B38AFD7" w14:textId="77777777" w:rsidR="00031502" w:rsidRPr="004547B1" w:rsidRDefault="00031502" w:rsidP="00463246">
            <w:pPr>
              <w:pStyle w:val="Compact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7241588</w:t>
            </w:r>
          </w:p>
        </w:tc>
      </w:tr>
    </w:tbl>
    <w:p w14:paraId="27E45A46" w14:textId="77777777" w:rsidR="004B0A4F" w:rsidRPr="004547B1" w:rsidRDefault="004B0A4F">
      <w:pPr>
        <w:rPr>
          <w:rFonts w:ascii="Arial" w:hAnsi="Arial" w:cs="Arial"/>
          <w:sz w:val="22"/>
          <w:szCs w:val="22"/>
        </w:rPr>
      </w:pPr>
    </w:p>
    <w:p w14:paraId="3699F47A" w14:textId="77777777" w:rsidR="0015350B" w:rsidRPr="004547B1" w:rsidRDefault="0015350B">
      <w:pPr>
        <w:rPr>
          <w:rFonts w:ascii="Arial" w:hAnsi="Arial" w:cs="Arial"/>
          <w:sz w:val="22"/>
          <w:szCs w:val="22"/>
        </w:rPr>
      </w:pPr>
    </w:p>
    <w:p w14:paraId="7CF72CF7" w14:textId="5DD8C480" w:rsidR="00463CD8" w:rsidRPr="004547B1" w:rsidRDefault="00463CD8" w:rsidP="004547B1">
      <w:pPr>
        <w:suppressLineNumbers/>
        <w:rPr>
          <w:rFonts w:ascii="Arial" w:hAnsi="Arial" w:cs="Arial"/>
          <w:b/>
          <w:bCs/>
          <w:sz w:val="22"/>
          <w:szCs w:val="22"/>
        </w:rPr>
      </w:pPr>
      <w:r w:rsidRPr="004547B1">
        <w:rPr>
          <w:rFonts w:ascii="Arial" w:eastAsia="Arial" w:hAnsi="Arial" w:cs="Arial"/>
          <w:b/>
          <w:bCs/>
          <w:sz w:val="22"/>
          <w:szCs w:val="22"/>
        </w:rPr>
        <w:t xml:space="preserve">eTable 4. BioButton Identification of Body </w:t>
      </w:r>
      <w:r w:rsidR="0079616B">
        <w:rPr>
          <w:rFonts w:ascii="Arial" w:eastAsia="Arial" w:hAnsi="Arial" w:cs="Arial"/>
          <w:b/>
          <w:bCs/>
          <w:sz w:val="22"/>
          <w:szCs w:val="22"/>
        </w:rPr>
        <w:t>P</w:t>
      </w:r>
      <w:r w:rsidRPr="004547B1">
        <w:rPr>
          <w:rFonts w:ascii="Arial" w:eastAsia="Arial" w:hAnsi="Arial" w:cs="Arial"/>
          <w:b/>
          <w:bCs/>
          <w:sz w:val="22"/>
          <w:szCs w:val="22"/>
        </w:rPr>
        <w:t xml:space="preserve">osition 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3282"/>
        <w:gridCol w:w="1870"/>
        <w:gridCol w:w="2169"/>
        <w:gridCol w:w="2019"/>
      </w:tblGrid>
      <w:tr w:rsidR="00463CD8" w:rsidRPr="004547B1" w14:paraId="7372C8B2" w14:textId="77777777" w:rsidTr="00463CD8">
        <w:trPr>
          <w:trHeight w:val="660"/>
        </w:trPr>
        <w:tc>
          <w:tcPr>
            <w:tcW w:w="175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184EDBA" w14:textId="77777777" w:rsidR="00463CD8" w:rsidRPr="004547B1" w:rsidRDefault="00463CD8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Body Position Data Agreement, n (%)</w:t>
            </w:r>
          </w:p>
        </w:tc>
        <w:tc>
          <w:tcPr>
            <w:tcW w:w="100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3A0C4EC" w14:textId="77777777" w:rsidR="00463CD8" w:rsidRPr="004547B1" w:rsidRDefault="00463CD8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Total Minutes</w:t>
            </w:r>
          </w:p>
          <w:p w14:paraId="59AF6F18" w14:textId="392BED2E" w:rsidR="00463CD8" w:rsidRPr="004547B1" w:rsidRDefault="00463CD8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16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A45D1FF" w14:textId="77777777" w:rsidR="00463CD8" w:rsidRPr="004547B1" w:rsidRDefault="00463CD8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Active Minutes</w:t>
            </w:r>
          </w:p>
          <w:p w14:paraId="2395FB28" w14:textId="6536D659" w:rsidR="00463CD8" w:rsidRPr="004547B1" w:rsidRDefault="00463CD8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8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D0E700" w14:textId="77777777" w:rsidR="00463CD8" w:rsidRPr="004547B1" w:rsidRDefault="00463CD8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Sedentary Minutes</w:t>
            </w:r>
          </w:p>
          <w:p w14:paraId="283AD10E" w14:textId="03CA0FF8" w:rsidR="00463CD8" w:rsidRPr="004547B1" w:rsidRDefault="00463CD8" w:rsidP="00175AF8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894ED0" w:rsidRPr="004547B1" w14:paraId="592415DB" w14:textId="77777777" w:rsidTr="00463CD8">
        <w:trPr>
          <w:trHeight w:val="300"/>
        </w:trPr>
        <w:tc>
          <w:tcPr>
            <w:tcW w:w="175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893FA48" w14:textId="69BB6E4C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Total Body Position Minutes</w:t>
            </w:r>
          </w:p>
        </w:tc>
        <w:tc>
          <w:tcPr>
            <w:tcW w:w="100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FF57D7D" w14:textId="11F1FADE" w:rsidR="00894ED0" w:rsidRPr="004547B1" w:rsidRDefault="00894ED0" w:rsidP="00175AF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432</w:t>
            </w:r>
          </w:p>
        </w:tc>
        <w:tc>
          <w:tcPr>
            <w:tcW w:w="116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DBFC60" w14:textId="7B9110E6" w:rsidR="00894ED0" w:rsidRPr="004547B1" w:rsidRDefault="00894ED0" w:rsidP="00175AF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5</w:t>
            </w:r>
          </w:p>
        </w:tc>
        <w:tc>
          <w:tcPr>
            <w:tcW w:w="108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D6DD227" w14:textId="6D80BDAB" w:rsidR="00894ED0" w:rsidRPr="004547B1" w:rsidRDefault="00894ED0" w:rsidP="00175AF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647</w:t>
            </w:r>
          </w:p>
        </w:tc>
      </w:tr>
      <w:tr w:rsidR="00463CD8" w:rsidRPr="004547B1" w14:paraId="4F684A6B" w14:textId="77777777" w:rsidTr="00463CD8">
        <w:trPr>
          <w:trHeight w:val="300"/>
        </w:trPr>
        <w:tc>
          <w:tcPr>
            <w:tcW w:w="175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58A40DD" w14:textId="0B750F3D" w:rsidR="00463CD8" w:rsidRPr="004547B1" w:rsidRDefault="00463CD8" w:rsidP="00175AF8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Agreed</w:t>
            </w:r>
          </w:p>
        </w:tc>
        <w:tc>
          <w:tcPr>
            <w:tcW w:w="100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3E71CD9" w14:textId="77777777" w:rsidR="00463CD8" w:rsidRPr="004547B1" w:rsidRDefault="00463CD8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1125 (78.6)</w:t>
            </w:r>
          </w:p>
        </w:tc>
        <w:tc>
          <w:tcPr>
            <w:tcW w:w="116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44AA460" w14:textId="77777777" w:rsidR="00463CD8" w:rsidRPr="004547B1" w:rsidRDefault="00463CD8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721 (91.8)</w:t>
            </w:r>
          </w:p>
        </w:tc>
        <w:tc>
          <w:tcPr>
            <w:tcW w:w="108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3E90ADCC" w14:textId="77777777" w:rsidR="00463CD8" w:rsidRPr="004547B1" w:rsidRDefault="00463CD8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404 (62.4)</w:t>
            </w:r>
          </w:p>
        </w:tc>
      </w:tr>
      <w:tr w:rsidR="00463CD8" w:rsidRPr="004547B1" w14:paraId="28D95225" w14:textId="77777777" w:rsidTr="00463CD8">
        <w:trPr>
          <w:trHeight w:val="300"/>
        </w:trPr>
        <w:tc>
          <w:tcPr>
            <w:tcW w:w="175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EFBC681" w14:textId="04E73CAD" w:rsidR="00463CD8" w:rsidRPr="004547B1" w:rsidRDefault="00463CD8" w:rsidP="00175AF8">
            <w:pPr>
              <w:ind w:left="288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Did not agree</w:t>
            </w:r>
          </w:p>
        </w:tc>
        <w:tc>
          <w:tcPr>
            <w:tcW w:w="100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BFB48AF" w14:textId="77777777" w:rsidR="00463CD8" w:rsidRPr="004547B1" w:rsidRDefault="00463CD8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307 (21.4)</w:t>
            </w:r>
          </w:p>
        </w:tc>
        <w:tc>
          <w:tcPr>
            <w:tcW w:w="116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02204B27" w14:textId="77777777" w:rsidR="00463CD8" w:rsidRPr="004547B1" w:rsidRDefault="00463CD8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64 (8.2)</w:t>
            </w:r>
          </w:p>
        </w:tc>
        <w:tc>
          <w:tcPr>
            <w:tcW w:w="108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2BEFC806" w14:textId="77777777" w:rsidR="00463CD8" w:rsidRPr="004547B1" w:rsidRDefault="00463CD8" w:rsidP="00175AF8">
            <w:pPr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243 (37.6)</w:t>
            </w:r>
          </w:p>
        </w:tc>
      </w:tr>
      <w:tr w:rsidR="00894ED0" w:rsidRPr="004547B1" w14:paraId="6143B8F2" w14:textId="77777777" w:rsidTr="00463CD8">
        <w:trPr>
          <w:trHeight w:val="300"/>
        </w:trPr>
        <w:tc>
          <w:tcPr>
            <w:tcW w:w="175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70394FA" w14:textId="6E9F23AE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Minutes during Upright Position</w:t>
            </w:r>
          </w:p>
        </w:tc>
        <w:tc>
          <w:tcPr>
            <w:tcW w:w="100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F7713FB" w14:textId="06A4AFE8" w:rsidR="00894ED0" w:rsidRPr="004547B1" w:rsidRDefault="00894ED0" w:rsidP="00175AF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947</w:t>
            </w:r>
          </w:p>
        </w:tc>
        <w:tc>
          <w:tcPr>
            <w:tcW w:w="116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468A3B" w14:textId="033B0BD4" w:rsidR="00894ED0" w:rsidRPr="004547B1" w:rsidRDefault="00894ED0" w:rsidP="00175AF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784</w:t>
            </w:r>
          </w:p>
        </w:tc>
        <w:tc>
          <w:tcPr>
            <w:tcW w:w="108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31D1A0" w14:textId="6AF16351" w:rsidR="00894ED0" w:rsidRPr="004547B1" w:rsidRDefault="00894ED0" w:rsidP="00175AF8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163</w:t>
            </w:r>
          </w:p>
        </w:tc>
      </w:tr>
      <w:tr w:rsidR="00894ED0" w:rsidRPr="004547B1" w14:paraId="352B0165" w14:textId="77777777" w:rsidTr="00463CD8">
        <w:trPr>
          <w:trHeight w:val="300"/>
        </w:trPr>
        <w:tc>
          <w:tcPr>
            <w:tcW w:w="175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6F1E68E" w14:textId="35E6B60D" w:rsidR="00894ED0" w:rsidRPr="004547B1" w:rsidRDefault="00894ED0" w:rsidP="00894ED0">
            <w:pPr>
              <w:ind w:left="288"/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Agreed</w:t>
            </w:r>
          </w:p>
        </w:tc>
        <w:tc>
          <w:tcPr>
            <w:tcW w:w="100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4926A9BB" w14:textId="76CF078D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861 (90.9)</w:t>
            </w:r>
          </w:p>
        </w:tc>
        <w:tc>
          <w:tcPr>
            <w:tcW w:w="116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6B4A4419" w14:textId="7F61AD52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721 (92.0)</w:t>
            </w:r>
          </w:p>
        </w:tc>
        <w:tc>
          <w:tcPr>
            <w:tcW w:w="108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B2352C5" w14:textId="614321CA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40 (85.9)</w:t>
            </w:r>
          </w:p>
        </w:tc>
      </w:tr>
      <w:tr w:rsidR="00894ED0" w:rsidRPr="004547B1" w14:paraId="75C2C696" w14:textId="77777777" w:rsidTr="00463CD8">
        <w:trPr>
          <w:trHeight w:val="300"/>
        </w:trPr>
        <w:tc>
          <w:tcPr>
            <w:tcW w:w="175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01A1A3F" w14:textId="15EFA3F5" w:rsidR="00894ED0" w:rsidRPr="004547B1" w:rsidRDefault="00894ED0" w:rsidP="00894ED0">
            <w:pPr>
              <w:ind w:left="288"/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Did not agree</w:t>
            </w:r>
          </w:p>
        </w:tc>
        <w:tc>
          <w:tcPr>
            <w:tcW w:w="100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146DC0ED" w14:textId="717ECDEC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86 (9.1)</w:t>
            </w:r>
          </w:p>
        </w:tc>
        <w:tc>
          <w:tcPr>
            <w:tcW w:w="116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518EF600" w14:textId="28AEC136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63 (8.0)</w:t>
            </w:r>
          </w:p>
        </w:tc>
        <w:tc>
          <w:tcPr>
            <w:tcW w:w="1081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</w:tcPr>
          <w:p w14:paraId="748036CA" w14:textId="5336EC70" w:rsidR="00894ED0" w:rsidRPr="004547B1" w:rsidRDefault="00894ED0" w:rsidP="00894ED0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23 (14.1)</w:t>
            </w:r>
          </w:p>
        </w:tc>
      </w:tr>
    </w:tbl>
    <w:p w14:paraId="4E6A101C" w14:textId="77777777" w:rsidR="00DC2DFC" w:rsidRPr="004547B1" w:rsidRDefault="00DC2DFC">
      <w:pPr>
        <w:rPr>
          <w:rFonts w:ascii="Arial" w:hAnsi="Arial" w:cs="Arial"/>
          <w:sz w:val="22"/>
          <w:szCs w:val="22"/>
        </w:rPr>
      </w:pPr>
    </w:p>
    <w:p w14:paraId="7F909171" w14:textId="77777777" w:rsidR="00DC2DFC" w:rsidRPr="004547B1" w:rsidRDefault="00DC2DFC">
      <w:pPr>
        <w:rPr>
          <w:rFonts w:ascii="Arial" w:hAnsi="Arial" w:cs="Arial"/>
          <w:b/>
          <w:bCs/>
          <w:sz w:val="22"/>
          <w:szCs w:val="22"/>
        </w:rPr>
      </w:pPr>
    </w:p>
    <w:p w14:paraId="10B39DD5" w14:textId="3E799034" w:rsidR="00463CD8" w:rsidRPr="004547B1" w:rsidRDefault="00463CD8" w:rsidP="00463CD8">
      <w:pPr>
        <w:suppressLineNumbers/>
        <w:rPr>
          <w:rFonts w:ascii="Arial" w:hAnsi="Arial" w:cs="Arial"/>
          <w:b/>
          <w:bCs/>
          <w:sz w:val="22"/>
          <w:szCs w:val="22"/>
        </w:rPr>
      </w:pPr>
      <w:r w:rsidRPr="004547B1">
        <w:rPr>
          <w:rFonts w:ascii="Arial" w:eastAsia="Arial" w:hAnsi="Arial" w:cs="Arial"/>
          <w:b/>
          <w:bCs/>
          <w:sz w:val="22"/>
          <w:szCs w:val="22"/>
        </w:rPr>
        <w:t xml:space="preserve">eTable </w:t>
      </w:r>
      <w:r w:rsidR="00894ED0">
        <w:rPr>
          <w:rFonts w:ascii="Arial" w:eastAsia="Arial" w:hAnsi="Arial" w:cs="Arial"/>
          <w:b/>
          <w:bCs/>
          <w:sz w:val="22"/>
          <w:szCs w:val="22"/>
        </w:rPr>
        <w:t>5</w:t>
      </w:r>
      <w:r w:rsidRPr="004547B1">
        <w:rPr>
          <w:rFonts w:ascii="Arial" w:eastAsia="Arial" w:hAnsi="Arial" w:cs="Arial"/>
          <w:b/>
          <w:bCs/>
          <w:sz w:val="22"/>
          <w:szCs w:val="22"/>
        </w:rPr>
        <w:t xml:space="preserve">. Discrimination for Identification of Body Position </w:t>
      </w: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2499"/>
        <w:gridCol w:w="3297"/>
        <w:gridCol w:w="3544"/>
      </w:tblGrid>
      <w:tr w:rsidR="00463CD8" w:rsidRPr="004547B1" w14:paraId="34013688" w14:textId="77777777" w:rsidTr="00463CD8">
        <w:trPr>
          <w:trHeight w:val="300"/>
        </w:trPr>
        <w:tc>
          <w:tcPr>
            <w:tcW w:w="133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55BAB20B" w14:textId="77777777" w:rsidR="00463CD8" w:rsidRPr="004547B1" w:rsidRDefault="00463CD8" w:rsidP="00463CD8">
            <w:pPr>
              <w:spacing w:before="36" w:after="36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Position</w:t>
            </w:r>
          </w:p>
        </w:tc>
        <w:tc>
          <w:tcPr>
            <w:tcW w:w="176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7A745518" w14:textId="77777777" w:rsidR="00463CD8" w:rsidRPr="004547B1" w:rsidRDefault="00463CD8" w:rsidP="00463CD8">
            <w:pPr>
              <w:spacing w:before="36" w:after="36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ensitivity </w:t>
            </w:r>
          </w:p>
          <w:p w14:paraId="764D3CA4" w14:textId="0041E17E" w:rsidR="00463CD8" w:rsidRPr="004547B1" w:rsidRDefault="00463CD8" w:rsidP="00463CD8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onfidence Interval)</w:t>
            </w:r>
          </w:p>
        </w:tc>
        <w:tc>
          <w:tcPr>
            <w:tcW w:w="189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7F1297F9" w14:textId="77777777" w:rsidR="00463CD8" w:rsidRPr="004547B1" w:rsidRDefault="00463CD8" w:rsidP="00463CD8">
            <w:pPr>
              <w:spacing w:before="36" w:after="36"/>
              <w:jc w:val="center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Specificity </w:t>
            </w:r>
          </w:p>
          <w:p w14:paraId="0C1C47F5" w14:textId="64F0A5B9" w:rsidR="00463CD8" w:rsidRPr="004547B1" w:rsidRDefault="00463CD8" w:rsidP="00463CD8">
            <w:pPr>
              <w:spacing w:before="36" w:after="36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b/>
                <w:bCs/>
                <w:sz w:val="22"/>
                <w:szCs w:val="22"/>
              </w:rPr>
              <w:t>(95% Confidence Interval)</w:t>
            </w:r>
          </w:p>
        </w:tc>
      </w:tr>
      <w:tr w:rsidR="00463CD8" w:rsidRPr="004547B1" w14:paraId="63813C48" w14:textId="77777777" w:rsidTr="00463CD8">
        <w:trPr>
          <w:trHeight w:val="300"/>
        </w:trPr>
        <w:tc>
          <w:tcPr>
            <w:tcW w:w="133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2D95BF8C" w14:textId="77777777" w:rsidR="00463CD8" w:rsidRPr="004547B1" w:rsidRDefault="00463CD8" w:rsidP="00463CD8">
            <w:pPr>
              <w:spacing w:before="36" w:after="36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Upright</w:t>
            </w:r>
          </w:p>
        </w:tc>
        <w:tc>
          <w:tcPr>
            <w:tcW w:w="176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64E223EA" w14:textId="77777777" w:rsidR="00463CD8" w:rsidRPr="004547B1" w:rsidRDefault="00463CD8" w:rsidP="00463CD8">
            <w:pPr>
              <w:spacing w:before="36" w:after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0.91 (0.88, 0.94)</w:t>
            </w:r>
          </w:p>
        </w:tc>
        <w:tc>
          <w:tcPr>
            <w:tcW w:w="189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5288C1D7" w14:textId="77777777" w:rsidR="00463CD8" w:rsidRPr="004547B1" w:rsidRDefault="00463CD8" w:rsidP="00463CD8">
            <w:pPr>
              <w:spacing w:before="36" w:after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0.76 (0.69, 0.83)</w:t>
            </w:r>
          </w:p>
        </w:tc>
      </w:tr>
      <w:tr w:rsidR="00463CD8" w:rsidRPr="004547B1" w14:paraId="79C79FD1" w14:textId="77777777" w:rsidTr="00463CD8">
        <w:trPr>
          <w:trHeight w:val="300"/>
        </w:trPr>
        <w:tc>
          <w:tcPr>
            <w:tcW w:w="1338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6FF27490" w14:textId="77777777" w:rsidR="00463CD8" w:rsidRPr="004547B1" w:rsidRDefault="00463CD8" w:rsidP="00463CD8">
            <w:pPr>
              <w:spacing w:before="36" w:after="36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Recumbent</w:t>
            </w:r>
          </w:p>
        </w:tc>
        <w:tc>
          <w:tcPr>
            <w:tcW w:w="1765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436EB36B" w14:textId="77777777" w:rsidR="00463CD8" w:rsidRPr="004547B1" w:rsidRDefault="00463CD8" w:rsidP="00463CD8">
            <w:pPr>
              <w:spacing w:before="36" w:after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0.76 (0.69, 0.83)</w:t>
            </w:r>
          </w:p>
        </w:tc>
        <w:tc>
          <w:tcPr>
            <w:tcW w:w="1897" w:type="pct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  <w:tcMar>
              <w:left w:w="108" w:type="dxa"/>
              <w:right w:w="108" w:type="dxa"/>
            </w:tcMar>
            <w:vAlign w:val="center"/>
          </w:tcPr>
          <w:p w14:paraId="08E5FA7F" w14:textId="77777777" w:rsidR="00463CD8" w:rsidRPr="004547B1" w:rsidRDefault="00463CD8" w:rsidP="00463CD8">
            <w:pPr>
              <w:spacing w:before="36" w:after="36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eastAsia="Arial" w:hAnsi="Arial" w:cs="Arial"/>
                <w:sz w:val="22"/>
                <w:szCs w:val="22"/>
              </w:rPr>
              <w:t>0.91 (0.88, 0.94)</w:t>
            </w:r>
          </w:p>
        </w:tc>
      </w:tr>
    </w:tbl>
    <w:p w14:paraId="7A720A99" w14:textId="77777777" w:rsidR="00DC2DFC" w:rsidRPr="004547B1" w:rsidRDefault="00DC2DFC">
      <w:pPr>
        <w:rPr>
          <w:rFonts w:ascii="Arial" w:hAnsi="Arial" w:cs="Arial"/>
          <w:b/>
          <w:bCs/>
          <w:sz w:val="22"/>
          <w:szCs w:val="22"/>
        </w:rPr>
      </w:pPr>
    </w:p>
    <w:p w14:paraId="18127B08" w14:textId="77777777" w:rsidR="00DC2DFC" w:rsidRPr="004547B1" w:rsidRDefault="00DC2DFC">
      <w:pPr>
        <w:rPr>
          <w:rFonts w:ascii="Arial" w:hAnsi="Arial" w:cs="Arial"/>
          <w:b/>
          <w:bCs/>
          <w:sz w:val="22"/>
          <w:szCs w:val="22"/>
        </w:rPr>
      </w:pPr>
    </w:p>
    <w:p w14:paraId="50FF9B74" w14:textId="3DF384EB" w:rsidR="004B0A4F" w:rsidRPr="004547B1" w:rsidRDefault="004B0A4F">
      <w:pPr>
        <w:rPr>
          <w:rFonts w:ascii="Arial" w:hAnsi="Arial" w:cs="Arial"/>
          <w:b/>
          <w:bCs/>
          <w:sz w:val="22"/>
          <w:szCs w:val="22"/>
        </w:rPr>
      </w:pPr>
      <w:r w:rsidRPr="004547B1">
        <w:rPr>
          <w:rFonts w:ascii="Arial" w:hAnsi="Arial" w:cs="Arial"/>
          <w:b/>
          <w:bCs/>
          <w:sz w:val="22"/>
          <w:szCs w:val="22"/>
        </w:rPr>
        <w:t xml:space="preserve">eTable </w:t>
      </w:r>
      <w:r w:rsidR="00894ED0">
        <w:rPr>
          <w:rFonts w:ascii="Arial" w:hAnsi="Arial" w:cs="Arial"/>
          <w:b/>
          <w:bCs/>
          <w:sz w:val="22"/>
          <w:szCs w:val="22"/>
        </w:rPr>
        <w:t>6</w:t>
      </w:r>
      <w:r w:rsidRPr="004547B1">
        <w:rPr>
          <w:rFonts w:ascii="Arial" w:hAnsi="Arial" w:cs="Arial"/>
          <w:b/>
          <w:bCs/>
          <w:sz w:val="22"/>
          <w:szCs w:val="22"/>
        </w:rPr>
        <w:t xml:space="preserve">. </w:t>
      </w:r>
      <w:r w:rsidR="00364141" w:rsidRPr="004547B1">
        <w:rPr>
          <w:rFonts w:ascii="Arial" w:hAnsi="Arial" w:cs="Arial"/>
          <w:b/>
          <w:bCs/>
          <w:sz w:val="22"/>
          <w:szCs w:val="22"/>
        </w:rPr>
        <w:t xml:space="preserve">Body </w:t>
      </w:r>
      <w:r w:rsidR="00DC2DFC" w:rsidRPr="004547B1">
        <w:rPr>
          <w:rFonts w:ascii="Arial" w:hAnsi="Arial" w:cs="Arial"/>
          <w:b/>
          <w:bCs/>
          <w:sz w:val="22"/>
          <w:szCs w:val="22"/>
        </w:rPr>
        <w:t>P</w:t>
      </w:r>
      <w:r w:rsidR="00364141" w:rsidRPr="004547B1">
        <w:rPr>
          <w:rFonts w:ascii="Arial" w:hAnsi="Arial" w:cs="Arial"/>
          <w:b/>
          <w:bCs/>
          <w:sz w:val="22"/>
          <w:szCs w:val="22"/>
        </w:rPr>
        <w:t xml:space="preserve">osition </w:t>
      </w:r>
      <w:r w:rsidR="00DC2DFC" w:rsidRPr="004547B1">
        <w:rPr>
          <w:rFonts w:ascii="Arial" w:hAnsi="Arial" w:cs="Arial"/>
          <w:b/>
          <w:bCs/>
          <w:sz w:val="22"/>
          <w:szCs w:val="22"/>
        </w:rPr>
        <w:t>A</w:t>
      </w:r>
      <w:r w:rsidR="00364141" w:rsidRPr="004547B1">
        <w:rPr>
          <w:rFonts w:ascii="Arial" w:hAnsi="Arial" w:cs="Arial"/>
          <w:b/>
          <w:bCs/>
          <w:sz w:val="22"/>
          <w:szCs w:val="22"/>
        </w:rPr>
        <w:t xml:space="preserve">greement </w:t>
      </w:r>
      <w:r w:rsidR="00DC2DFC" w:rsidRPr="004547B1">
        <w:rPr>
          <w:rFonts w:ascii="Arial" w:hAnsi="Arial" w:cs="Arial"/>
          <w:b/>
          <w:bCs/>
          <w:sz w:val="22"/>
          <w:szCs w:val="22"/>
        </w:rPr>
        <w:t>Overall</w:t>
      </w:r>
    </w:p>
    <w:tbl>
      <w:tblPr>
        <w:tblStyle w:val="TableGridLight"/>
        <w:tblW w:w="0" w:type="auto"/>
        <w:tblLook w:val="0020" w:firstRow="1" w:lastRow="0" w:firstColumn="0" w:lastColumn="0" w:noHBand="0" w:noVBand="0"/>
      </w:tblPr>
      <w:tblGrid>
        <w:gridCol w:w="3773"/>
        <w:gridCol w:w="1442"/>
        <w:gridCol w:w="1350"/>
        <w:gridCol w:w="1440"/>
        <w:gridCol w:w="1345"/>
      </w:tblGrid>
      <w:tr w:rsidR="0015350B" w:rsidRPr="004547B1" w14:paraId="177CD7BF" w14:textId="77777777" w:rsidTr="0015350B">
        <w:tc>
          <w:tcPr>
            <w:tcW w:w="3773" w:type="dxa"/>
            <w:vMerge w:val="restart"/>
          </w:tcPr>
          <w:p w14:paraId="1B53556A" w14:textId="72D54D59" w:rsidR="0015350B" w:rsidRPr="004547B1" w:rsidRDefault="0015350B" w:rsidP="004632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Minutes of body position measured by the BioButton, n (%)</w:t>
            </w:r>
          </w:p>
        </w:tc>
        <w:tc>
          <w:tcPr>
            <w:tcW w:w="5577" w:type="dxa"/>
            <w:gridSpan w:val="4"/>
          </w:tcPr>
          <w:p w14:paraId="6700745C" w14:textId="77777777" w:rsidR="0015350B" w:rsidRPr="004547B1" w:rsidRDefault="0015350B" w:rsidP="00463246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Activity Log Body Position</w:t>
            </w:r>
          </w:p>
        </w:tc>
      </w:tr>
      <w:tr w:rsidR="0015350B" w:rsidRPr="004547B1" w14:paraId="088FEFA5" w14:textId="77777777" w:rsidTr="00DC2DFC">
        <w:trPr>
          <w:trHeight w:val="638"/>
        </w:trPr>
        <w:tc>
          <w:tcPr>
            <w:tcW w:w="3773" w:type="dxa"/>
            <w:vMerge/>
          </w:tcPr>
          <w:p w14:paraId="2B6D8A90" w14:textId="43DECD88" w:rsidR="0015350B" w:rsidRPr="004547B1" w:rsidRDefault="0015350B" w:rsidP="00463246">
            <w:pPr>
              <w:pStyle w:val="Compact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442" w:type="dxa"/>
            <w:vAlign w:val="center"/>
          </w:tcPr>
          <w:p w14:paraId="2469776D" w14:textId="27380E72" w:rsidR="0015350B" w:rsidRPr="004547B1" w:rsidRDefault="0015350B" w:rsidP="00DC2DFC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Lateral (n=110)</w:t>
            </w:r>
          </w:p>
        </w:tc>
        <w:tc>
          <w:tcPr>
            <w:tcW w:w="1350" w:type="dxa"/>
            <w:vAlign w:val="center"/>
          </w:tcPr>
          <w:p w14:paraId="03BB57F5" w14:textId="77777777" w:rsidR="0015350B" w:rsidRPr="004547B1" w:rsidRDefault="0015350B" w:rsidP="00DC2DFC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Prone</w:t>
            </w:r>
          </w:p>
          <w:p w14:paraId="7D176484" w14:textId="752C855F" w:rsidR="0015350B" w:rsidRPr="004547B1" w:rsidRDefault="0015350B" w:rsidP="00DC2DFC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(n=140)</w:t>
            </w:r>
          </w:p>
        </w:tc>
        <w:tc>
          <w:tcPr>
            <w:tcW w:w="1440" w:type="dxa"/>
            <w:vAlign w:val="center"/>
          </w:tcPr>
          <w:p w14:paraId="14CD5D41" w14:textId="77777777" w:rsidR="0015350B" w:rsidRPr="004547B1" w:rsidRDefault="0015350B" w:rsidP="00DC2DFC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Supine</w:t>
            </w:r>
          </w:p>
          <w:p w14:paraId="05780694" w14:textId="271A10E1" w:rsidR="0015350B" w:rsidRPr="004547B1" w:rsidRDefault="0015350B" w:rsidP="00DC2DFC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(n=235)</w:t>
            </w:r>
          </w:p>
        </w:tc>
        <w:tc>
          <w:tcPr>
            <w:tcW w:w="1345" w:type="dxa"/>
            <w:vAlign w:val="center"/>
          </w:tcPr>
          <w:p w14:paraId="40FAB491" w14:textId="77777777" w:rsidR="0015350B" w:rsidRPr="004547B1" w:rsidRDefault="0015350B" w:rsidP="00DC2DFC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Upright</w:t>
            </w:r>
          </w:p>
          <w:p w14:paraId="68A12186" w14:textId="5B1A2AC7" w:rsidR="0015350B" w:rsidRPr="004547B1" w:rsidRDefault="0015350B" w:rsidP="00DC2DFC">
            <w:pPr>
              <w:pStyle w:val="Compact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547B1">
              <w:rPr>
                <w:rFonts w:ascii="Arial" w:hAnsi="Arial" w:cs="Arial"/>
                <w:b/>
                <w:bCs/>
                <w:sz w:val="22"/>
                <w:szCs w:val="22"/>
              </w:rPr>
              <w:t>(n=947)</w:t>
            </w:r>
          </w:p>
        </w:tc>
      </w:tr>
      <w:tr w:rsidR="0015350B" w:rsidRPr="004547B1" w14:paraId="577FFBEE" w14:textId="77777777" w:rsidTr="00DC2DFC">
        <w:tc>
          <w:tcPr>
            <w:tcW w:w="3773" w:type="dxa"/>
          </w:tcPr>
          <w:p w14:paraId="6B5C1414" w14:textId="48E0F381" w:rsidR="004B0A4F" w:rsidRPr="004547B1" w:rsidRDefault="0015350B" w:rsidP="0015350B">
            <w:pPr>
              <w:pStyle w:val="Compact"/>
              <w:ind w:left="288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Lateral</w:t>
            </w:r>
          </w:p>
        </w:tc>
        <w:tc>
          <w:tcPr>
            <w:tcW w:w="1442" w:type="dxa"/>
            <w:vAlign w:val="center"/>
          </w:tcPr>
          <w:p w14:paraId="467B3E26" w14:textId="6ADA1C4C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63 (57.3)</w:t>
            </w:r>
          </w:p>
        </w:tc>
        <w:tc>
          <w:tcPr>
            <w:tcW w:w="1350" w:type="dxa"/>
            <w:vAlign w:val="center"/>
          </w:tcPr>
          <w:p w14:paraId="010C0D74" w14:textId="441D592B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25 (17.9)</w:t>
            </w:r>
          </w:p>
        </w:tc>
        <w:tc>
          <w:tcPr>
            <w:tcW w:w="1440" w:type="dxa"/>
            <w:vAlign w:val="center"/>
          </w:tcPr>
          <w:p w14:paraId="466CBFDB" w14:textId="13C1FB4F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3 (5.5)</w:t>
            </w:r>
          </w:p>
        </w:tc>
        <w:tc>
          <w:tcPr>
            <w:tcW w:w="1345" w:type="dxa"/>
            <w:vAlign w:val="center"/>
          </w:tcPr>
          <w:p w14:paraId="55090E8C" w14:textId="363CB2F0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22 (2.3)</w:t>
            </w:r>
          </w:p>
        </w:tc>
      </w:tr>
      <w:tr w:rsidR="0015350B" w:rsidRPr="004547B1" w14:paraId="4DA60740" w14:textId="77777777" w:rsidTr="00DC2DFC">
        <w:tc>
          <w:tcPr>
            <w:tcW w:w="3773" w:type="dxa"/>
          </w:tcPr>
          <w:p w14:paraId="63F0C8F4" w14:textId="54EBF4FC" w:rsidR="004B0A4F" w:rsidRPr="004547B1" w:rsidRDefault="0015350B" w:rsidP="0015350B">
            <w:pPr>
              <w:pStyle w:val="Compact"/>
              <w:ind w:left="288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Prone</w:t>
            </w:r>
          </w:p>
        </w:tc>
        <w:tc>
          <w:tcPr>
            <w:tcW w:w="1442" w:type="dxa"/>
            <w:vAlign w:val="center"/>
          </w:tcPr>
          <w:p w14:paraId="275A1D45" w14:textId="4C7C779C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6 (5.5)</w:t>
            </w:r>
          </w:p>
        </w:tc>
        <w:tc>
          <w:tcPr>
            <w:tcW w:w="1350" w:type="dxa"/>
            <w:vAlign w:val="center"/>
          </w:tcPr>
          <w:p w14:paraId="4721B7BB" w14:textId="34F2AB53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03 (73.6)</w:t>
            </w:r>
          </w:p>
        </w:tc>
        <w:tc>
          <w:tcPr>
            <w:tcW w:w="1440" w:type="dxa"/>
            <w:vAlign w:val="center"/>
          </w:tcPr>
          <w:p w14:paraId="73926EB3" w14:textId="13D2C58B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3 (5.5)</w:t>
            </w:r>
          </w:p>
        </w:tc>
        <w:tc>
          <w:tcPr>
            <w:tcW w:w="1345" w:type="dxa"/>
            <w:vAlign w:val="center"/>
          </w:tcPr>
          <w:p w14:paraId="53ADCD33" w14:textId="51A96752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52 (5.5)</w:t>
            </w:r>
          </w:p>
        </w:tc>
      </w:tr>
      <w:tr w:rsidR="0015350B" w:rsidRPr="004547B1" w14:paraId="7656015F" w14:textId="77777777" w:rsidTr="00DC2DFC">
        <w:tc>
          <w:tcPr>
            <w:tcW w:w="3773" w:type="dxa"/>
          </w:tcPr>
          <w:p w14:paraId="75710766" w14:textId="6E8369FE" w:rsidR="004B0A4F" w:rsidRPr="004547B1" w:rsidRDefault="0015350B" w:rsidP="0015350B">
            <w:pPr>
              <w:pStyle w:val="Compact"/>
              <w:ind w:left="288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Supine</w:t>
            </w:r>
          </w:p>
        </w:tc>
        <w:tc>
          <w:tcPr>
            <w:tcW w:w="1442" w:type="dxa"/>
            <w:vAlign w:val="center"/>
          </w:tcPr>
          <w:p w14:paraId="0C35DC81" w14:textId="5E057A01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40 (36.4)</w:t>
            </w:r>
          </w:p>
        </w:tc>
        <w:tc>
          <w:tcPr>
            <w:tcW w:w="1350" w:type="dxa"/>
            <w:vAlign w:val="center"/>
          </w:tcPr>
          <w:p w14:paraId="0958EB80" w14:textId="5CA36DC9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6 (4.3)</w:t>
            </w:r>
          </w:p>
        </w:tc>
        <w:tc>
          <w:tcPr>
            <w:tcW w:w="1440" w:type="dxa"/>
            <w:vAlign w:val="center"/>
          </w:tcPr>
          <w:p w14:paraId="334F4E8A" w14:textId="17F10FAF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98 (41.7)</w:t>
            </w:r>
          </w:p>
        </w:tc>
        <w:tc>
          <w:tcPr>
            <w:tcW w:w="1345" w:type="dxa"/>
            <w:vAlign w:val="center"/>
          </w:tcPr>
          <w:p w14:paraId="0484D117" w14:textId="6AED8F3A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2 (1.3)</w:t>
            </w:r>
          </w:p>
        </w:tc>
      </w:tr>
      <w:tr w:rsidR="0015350B" w:rsidRPr="004547B1" w14:paraId="2EEEE26E" w14:textId="77777777" w:rsidTr="00DC2DFC">
        <w:tc>
          <w:tcPr>
            <w:tcW w:w="3773" w:type="dxa"/>
          </w:tcPr>
          <w:p w14:paraId="5C7F852F" w14:textId="30EF6461" w:rsidR="004B0A4F" w:rsidRPr="004547B1" w:rsidRDefault="0015350B" w:rsidP="0015350B">
            <w:pPr>
              <w:pStyle w:val="Compact"/>
              <w:ind w:left="288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Upright</w:t>
            </w:r>
          </w:p>
        </w:tc>
        <w:tc>
          <w:tcPr>
            <w:tcW w:w="1442" w:type="dxa"/>
            <w:vAlign w:val="center"/>
          </w:tcPr>
          <w:p w14:paraId="232536AA" w14:textId="13266C81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 (0.9)</w:t>
            </w:r>
          </w:p>
        </w:tc>
        <w:tc>
          <w:tcPr>
            <w:tcW w:w="1350" w:type="dxa"/>
            <w:vAlign w:val="center"/>
          </w:tcPr>
          <w:p w14:paraId="65AEE262" w14:textId="04B7A1AC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6 (4.3)</w:t>
            </w:r>
          </w:p>
        </w:tc>
        <w:tc>
          <w:tcPr>
            <w:tcW w:w="1440" w:type="dxa"/>
            <w:vAlign w:val="center"/>
          </w:tcPr>
          <w:p w14:paraId="012FC683" w14:textId="15F36A2B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111 (47.2)</w:t>
            </w:r>
          </w:p>
        </w:tc>
        <w:tc>
          <w:tcPr>
            <w:tcW w:w="1345" w:type="dxa"/>
            <w:vAlign w:val="center"/>
          </w:tcPr>
          <w:p w14:paraId="20DF3B33" w14:textId="369C8720" w:rsidR="004B0A4F" w:rsidRPr="004547B1" w:rsidRDefault="004B0A4F" w:rsidP="00DC2DFC">
            <w:pPr>
              <w:pStyle w:val="Compac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547B1">
              <w:rPr>
                <w:rFonts w:ascii="Arial" w:hAnsi="Arial" w:cs="Arial"/>
                <w:sz w:val="22"/>
                <w:szCs w:val="22"/>
              </w:rPr>
              <w:t>861 (90.9)</w:t>
            </w:r>
          </w:p>
        </w:tc>
      </w:tr>
    </w:tbl>
    <w:p w14:paraId="6F65847C" w14:textId="77777777" w:rsidR="007A24D6" w:rsidRPr="004547B1" w:rsidRDefault="007A24D6">
      <w:pPr>
        <w:rPr>
          <w:rFonts w:ascii="Arial" w:hAnsi="Arial" w:cs="Arial"/>
          <w:sz w:val="22"/>
          <w:szCs w:val="22"/>
        </w:rPr>
      </w:pPr>
    </w:p>
    <w:sectPr w:rsidR="007A24D6" w:rsidRPr="004547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B0A4F"/>
    <w:rsid w:val="00002FCF"/>
    <w:rsid w:val="00031502"/>
    <w:rsid w:val="0004541A"/>
    <w:rsid w:val="000648B3"/>
    <w:rsid w:val="00084DE3"/>
    <w:rsid w:val="000B6384"/>
    <w:rsid w:val="000C6381"/>
    <w:rsid w:val="000C6BCE"/>
    <w:rsid w:val="00124ED3"/>
    <w:rsid w:val="00125642"/>
    <w:rsid w:val="00126005"/>
    <w:rsid w:val="0015350B"/>
    <w:rsid w:val="00160D88"/>
    <w:rsid w:val="001945C0"/>
    <w:rsid w:val="001C68D7"/>
    <w:rsid w:val="001C6DFF"/>
    <w:rsid w:val="001E2FA0"/>
    <w:rsid w:val="001F605F"/>
    <w:rsid w:val="00200392"/>
    <w:rsid w:val="00207E3C"/>
    <w:rsid w:val="00220AF3"/>
    <w:rsid w:val="00221923"/>
    <w:rsid w:val="00232EC8"/>
    <w:rsid w:val="00234987"/>
    <w:rsid w:val="002455D9"/>
    <w:rsid w:val="00256D60"/>
    <w:rsid w:val="00267A30"/>
    <w:rsid w:val="002747C2"/>
    <w:rsid w:val="00290A7C"/>
    <w:rsid w:val="002970BF"/>
    <w:rsid w:val="002D4A57"/>
    <w:rsid w:val="002F270E"/>
    <w:rsid w:val="002F27E3"/>
    <w:rsid w:val="002F7994"/>
    <w:rsid w:val="00340397"/>
    <w:rsid w:val="003465C4"/>
    <w:rsid w:val="0035164D"/>
    <w:rsid w:val="00356223"/>
    <w:rsid w:val="00364141"/>
    <w:rsid w:val="003B0DD9"/>
    <w:rsid w:val="003B7A17"/>
    <w:rsid w:val="003C31D2"/>
    <w:rsid w:val="003E40CD"/>
    <w:rsid w:val="003E4CC0"/>
    <w:rsid w:val="003F4D13"/>
    <w:rsid w:val="003F5EB1"/>
    <w:rsid w:val="00400A9F"/>
    <w:rsid w:val="00413888"/>
    <w:rsid w:val="004547B1"/>
    <w:rsid w:val="00463CD8"/>
    <w:rsid w:val="00465587"/>
    <w:rsid w:val="0048358F"/>
    <w:rsid w:val="00487E16"/>
    <w:rsid w:val="004A44C0"/>
    <w:rsid w:val="004B0A4F"/>
    <w:rsid w:val="004C3652"/>
    <w:rsid w:val="004C458E"/>
    <w:rsid w:val="004D0E5E"/>
    <w:rsid w:val="004D283F"/>
    <w:rsid w:val="004D2FC3"/>
    <w:rsid w:val="004D673D"/>
    <w:rsid w:val="004F490D"/>
    <w:rsid w:val="00501D28"/>
    <w:rsid w:val="00511359"/>
    <w:rsid w:val="00516AEB"/>
    <w:rsid w:val="00526909"/>
    <w:rsid w:val="00546605"/>
    <w:rsid w:val="005554F9"/>
    <w:rsid w:val="00562F65"/>
    <w:rsid w:val="00580C0E"/>
    <w:rsid w:val="00581932"/>
    <w:rsid w:val="00584DE5"/>
    <w:rsid w:val="005B24DB"/>
    <w:rsid w:val="005B353E"/>
    <w:rsid w:val="005E5C32"/>
    <w:rsid w:val="005E673C"/>
    <w:rsid w:val="005F159F"/>
    <w:rsid w:val="00604C21"/>
    <w:rsid w:val="00630E09"/>
    <w:rsid w:val="0063649A"/>
    <w:rsid w:val="00645138"/>
    <w:rsid w:val="00654E4C"/>
    <w:rsid w:val="00656726"/>
    <w:rsid w:val="00665D06"/>
    <w:rsid w:val="0068001F"/>
    <w:rsid w:val="0068314C"/>
    <w:rsid w:val="006A11CB"/>
    <w:rsid w:val="006B4618"/>
    <w:rsid w:val="006C2DDE"/>
    <w:rsid w:val="006E3F89"/>
    <w:rsid w:val="00706944"/>
    <w:rsid w:val="00747641"/>
    <w:rsid w:val="0075781F"/>
    <w:rsid w:val="00770A19"/>
    <w:rsid w:val="00782839"/>
    <w:rsid w:val="0079616B"/>
    <w:rsid w:val="00796D5D"/>
    <w:rsid w:val="007A24D6"/>
    <w:rsid w:val="007B1104"/>
    <w:rsid w:val="007E1260"/>
    <w:rsid w:val="00833000"/>
    <w:rsid w:val="00846B3C"/>
    <w:rsid w:val="00853A39"/>
    <w:rsid w:val="00866257"/>
    <w:rsid w:val="0086681D"/>
    <w:rsid w:val="00873657"/>
    <w:rsid w:val="008937F9"/>
    <w:rsid w:val="00894ED0"/>
    <w:rsid w:val="008A612F"/>
    <w:rsid w:val="008B03DF"/>
    <w:rsid w:val="008C6CE5"/>
    <w:rsid w:val="008E0864"/>
    <w:rsid w:val="008E63B7"/>
    <w:rsid w:val="008F1C1F"/>
    <w:rsid w:val="00934667"/>
    <w:rsid w:val="009640C2"/>
    <w:rsid w:val="00966C10"/>
    <w:rsid w:val="009743FF"/>
    <w:rsid w:val="009B02C0"/>
    <w:rsid w:val="009D0849"/>
    <w:rsid w:val="00A016B6"/>
    <w:rsid w:val="00A06D87"/>
    <w:rsid w:val="00A14115"/>
    <w:rsid w:val="00A21598"/>
    <w:rsid w:val="00A22EE9"/>
    <w:rsid w:val="00A37182"/>
    <w:rsid w:val="00A422E3"/>
    <w:rsid w:val="00A57EC5"/>
    <w:rsid w:val="00A66F71"/>
    <w:rsid w:val="00A73F9E"/>
    <w:rsid w:val="00A835CF"/>
    <w:rsid w:val="00A96BD1"/>
    <w:rsid w:val="00AA0618"/>
    <w:rsid w:val="00AA6FD3"/>
    <w:rsid w:val="00AC6E1F"/>
    <w:rsid w:val="00AE1971"/>
    <w:rsid w:val="00B04992"/>
    <w:rsid w:val="00B04B1D"/>
    <w:rsid w:val="00B24D40"/>
    <w:rsid w:val="00B3044B"/>
    <w:rsid w:val="00B660DF"/>
    <w:rsid w:val="00B74ABB"/>
    <w:rsid w:val="00B76FF0"/>
    <w:rsid w:val="00B94076"/>
    <w:rsid w:val="00B9617A"/>
    <w:rsid w:val="00BA5877"/>
    <w:rsid w:val="00BC6788"/>
    <w:rsid w:val="00BD637D"/>
    <w:rsid w:val="00BE6B22"/>
    <w:rsid w:val="00C150F0"/>
    <w:rsid w:val="00C211ED"/>
    <w:rsid w:val="00C22001"/>
    <w:rsid w:val="00C66B52"/>
    <w:rsid w:val="00C67D8F"/>
    <w:rsid w:val="00C8103D"/>
    <w:rsid w:val="00C820AA"/>
    <w:rsid w:val="00CD5573"/>
    <w:rsid w:val="00CD564C"/>
    <w:rsid w:val="00D21294"/>
    <w:rsid w:val="00D45837"/>
    <w:rsid w:val="00D53E28"/>
    <w:rsid w:val="00D63E85"/>
    <w:rsid w:val="00D67A06"/>
    <w:rsid w:val="00D71B13"/>
    <w:rsid w:val="00D835B6"/>
    <w:rsid w:val="00D9429A"/>
    <w:rsid w:val="00DA3D96"/>
    <w:rsid w:val="00DB016C"/>
    <w:rsid w:val="00DC2DFC"/>
    <w:rsid w:val="00DD45F7"/>
    <w:rsid w:val="00DD7DDE"/>
    <w:rsid w:val="00E0545C"/>
    <w:rsid w:val="00E14245"/>
    <w:rsid w:val="00E2185C"/>
    <w:rsid w:val="00E2348E"/>
    <w:rsid w:val="00E25488"/>
    <w:rsid w:val="00E271E6"/>
    <w:rsid w:val="00E27A02"/>
    <w:rsid w:val="00E32E5F"/>
    <w:rsid w:val="00E46A9C"/>
    <w:rsid w:val="00E53AEC"/>
    <w:rsid w:val="00E57E65"/>
    <w:rsid w:val="00E76B29"/>
    <w:rsid w:val="00E951B3"/>
    <w:rsid w:val="00EA7D50"/>
    <w:rsid w:val="00EB0735"/>
    <w:rsid w:val="00EC24E3"/>
    <w:rsid w:val="00ED4755"/>
    <w:rsid w:val="00ED5F2A"/>
    <w:rsid w:val="00EE07E1"/>
    <w:rsid w:val="00EE1D39"/>
    <w:rsid w:val="00EE5BE3"/>
    <w:rsid w:val="00EF21E5"/>
    <w:rsid w:val="00F037DE"/>
    <w:rsid w:val="00F26335"/>
    <w:rsid w:val="00F43E93"/>
    <w:rsid w:val="00F608C1"/>
    <w:rsid w:val="00F777D9"/>
    <w:rsid w:val="00F80436"/>
    <w:rsid w:val="00F831B7"/>
    <w:rsid w:val="00F86273"/>
    <w:rsid w:val="00FA68F7"/>
    <w:rsid w:val="00FC02A4"/>
    <w:rsid w:val="00FC6914"/>
    <w:rsid w:val="197B6F20"/>
    <w:rsid w:val="286C6649"/>
    <w:rsid w:val="29E370BA"/>
    <w:rsid w:val="50D097F7"/>
    <w:rsid w:val="6CA355F3"/>
    <w:rsid w:val="6E649564"/>
    <w:rsid w:val="783D4971"/>
    <w:rsid w:val="7A795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4521C"/>
  <w15:chartTrackingRefBased/>
  <w15:docId w15:val="{82F1FA8B-B352-BE4A-BB41-655AB6528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4B0A4F"/>
    <w:pPr>
      <w:spacing w:before="36" w:after="36"/>
    </w:pPr>
    <w:rPr>
      <w:kern w:val="0"/>
      <w14:ligatures w14:val="none"/>
    </w:rPr>
  </w:style>
  <w:style w:type="table" w:styleId="TableGridLight">
    <w:name w:val="Grid Table Light"/>
    <w:basedOn w:val="TableNormal"/>
    <w:rsid w:val="004B0A4F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4B0A4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0A4F"/>
  </w:style>
  <w:style w:type="character" w:styleId="CommentReference">
    <w:name w:val="annotation reference"/>
    <w:basedOn w:val="DefaultParagraphFont"/>
    <w:uiPriority w:val="99"/>
    <w:semiHidden/>
    <w:unhideWhenUsed/>
    <w:rsid w:val="00B24D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4D4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4D4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4D4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4D40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5269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op">
    <w:name w:val="eop"/>
    <w:basedOn w:val="DefaultParagraphFont"/>
    <w:rsid w:val="0015350B"/>
  </w:style>
  <w:style w:type="character" w:customStyle="1" w:styleId="normaltextrun">
    <w:name w:val="normaltextrun"/>
    <w:basedOn w:val="DefaultParagraphFont"/>
    <w:rsid w:val="001535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9</Words>
  <Characters>330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ux, Aline M</dc:creator>
  <cp:keywords/>
  <dc:description/>
  <cp:lastModifiedBy>Maddux, Aline M</cp:lastModifiedBy>
  <cp:revision>4</cp:revision>
  <dcterms:created xsi:type="dcterms:W3CDTF">2024-11-27T13:19:00Z</dcterms:created>
  <dcterms:modified xsi:type="dcterms:W3CDTF">2024-11-27T17:36:00Z</dcterms:modified>
</cp:coreProperties>
</file>